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F29A5" w14:textId="1884523C" w:rsidR="00663F71" w:rsidRPr="00EB67DB" w:rsidRDefault="00663F71" w:rsidP="00663F71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EB67DB">
        <w:rPr>
          <w:rFonts w:ascii="Times New Roman" w:hAnsi="Times New Roman" w:cs="Times New Roman"/>
          <w:b/>
          <w:bCs/>
        </w:rPr>
        <w:t>Supplementary Information</w:t>
      </w:r>
    </w:p>
    <w:p w14:paraId="2B5A2D28" w14:textId="4D155BDF" w:rsidR="00B67E6B" w:rsidRPr="00EB67DB" w:rsidRDefault="00B67E6B" w:rsidP="004135FB">
      <w:pPr>
        <w:spacing w:line="360" w:lineRule="auto"/>
        <w:rPr>
          <w:rFonts w:ascii="Times New Roman" w:hAnsi="Times New Roman" w:cs="Times New Roman"/>
          <w:b/>
          <w:bCs/>
        </w:rPr>
      </w:pPr>
      <w:r w:rsidRPr="00EB67DB">
        <w:rPr>
          <w:rFonts w:ascii="Times New Roman" w:hAnsi="Times New Roman" w:cs="Times New Roman"/>
          <w:b/>
          <w:bCs/>
        </w:rPr>
        <w:t xml:space="preserve">Article title: </w:t>
      </w:r>
      <w:r w:rsidR="00D71610" w:rsidRPr="00EB67DB">
        <w:rPr>
          <w:rFonts w:ascii="Times New Roman" w:hAnsi="Times New Roman" w:cs="Times New Roman"/>
        </w:rPr>
        <w:t>Racial disparit</w:t>
      </w:r>
      <w:r w:rsidR="007242E0" w:rsidRPr="00EB67DB">
        <w:rPr>
          <w:rFonts w:ascii="Times New Roman" w:hAnsi="Times New Roman" w:cs="Times New Roman"/>
        </w:rPr>
        <w:t>ies</w:t>
      </w:r>
      <w:r w:rsidR="00D71610" w:rsidRPr="00EB67DB">
        <w:rPr>
          <w:rFonts w:ascii="Times New Roman" w:hAnsi="Times New Roman" w:cs="Times New Roman"/>
        </w:rPr>
        <w:t xml:space="preserve"> of clinical prognosis in gastrointestinal cancer patients with COVID-19: a retrospective study in UC CORDS</w:t>
      </w:r>
    </w:p>
    <w:p w14:paraId="2F5AB8A7" w14:textId="65A1913E" w:rsidR="00D71610" w:rsidRPr="00EB67DB" w:rsidRDefault="00D71610" w:rsidP="004135FB">
      <w:pPr>
        <w:spacing w:line="360" w:lineRule="auto"/>
        <w:rPr>
          <w:rFonts w:ascii="Times New Roman" w:hAnsi="Times New Roman" w:cs="Times New Roman"/>
          <w:b/>
          <w:bCs/>
        </w:rPr>
      </w:pPr>
      <w:r w:rsidRPr="00EB67DB">
        <w:rPr>
          <w:rFonts w:ascii="Times New Roman" w:hAnsi="Times New Roman" w:cs="Times New Roman"/>
          <w:b/>
          <w:bCs/>
        </w:rPr>
        <w:t>J</w:t>
      </w:r>
      <w:r w:rsidR="00B67E6B" w:rsidRPr="00EB67DB">
        <w:rPr>
          <w:rFonts w:ascii="Times New Roman" w:hAnsi="Times New Roman" w:cs="Times New Roman"/>
          <w:b/>
          <w:bCs/>
        </w:rPr>
        <w:t>ournal name</w:t>
      </w:r>
      <w:r w:rsidRPr="00EB67DB">
        <w:rPr>
          <w:rFonts w:ascii="Times New Roman" w:hAnsi="Times New Roman" w:cs="Times New Roman"/>
          <w:b/>
          <w:bCs/>
        </w:rPr>
        <w:t xml:space="preserve">: </w:t>
      </w:r>
      <w:r w:rsidR="00054E8E" w:rsidRPr="00EB67DB">
        <w:rPr>
          <w:rFonts w:ascii="Times New Roman" w:hAnsi="Times New Roman" w:cs="Times New Roman"/>
        </w:rPr>
        <w:t>Journal of Racial and Ethnic Health Disparities</w:t>
      </w:r>
    </w:p>
    <w:p w14:paraId="7C717A70" w14:textId="04B2179D" w:rsidR="00D71610" w:rsidRPr="00EB67DB" w:rsidRDefault="00D71610" w:rsidP="004135FB">
      <w:pPr>
        <w:spacing w:line="360" w:lineRule="auto"/>
        <w:rPr>
          <w:rFonts w:ascii="Times New Roman" w:hAnsi="Times New Roman" w:cs="Times New Roman"/>
          <w:b/>
          <w:bCs/>
        </w:rPr>
      </w:pPr>
      <w:r w:rsidRPr="00EB67DB">
        <w:rPr>
          <w:rFonts w:ascii="Times New Roman" w:hAnsi="Times New Roman" w:cs="Times New Roman"/>
          <w:b/>
          <w:bCs/>
        </w:rPr>
        <w:t>A</w:t>
      </w:r>
      <w:r w:rsidR="00B67E6B" w:rsidRPr="00EB67DB">
        <w:rPr>
          <w:rFonts w:ascii="Times New Roman" w:hAnsi="Times New Roman" w:cs="Times New Roman"/>
          <w:b/>
          <w:bCs/>
        </w:rPr>
        <w:t>uthor names</w:t>
      </w:r>
      <w:r w:rsidRPr="00EB67DB">
        <w:rPr>
          <w:rFonts w:ascii="Times New Roman" w:hAnsi="Times New Roman" w:cs="Times New Roman"/>
          <w:b/>
          <w:bCs/>
        </w:rPr>
        <w:t>:</w:t>
      </w:r>
      <w:r w:rsidR="00054E8E" w:rsidRPr="00EB67DB">
        <w:rPr>
          <w:rFonts w:ascii="Times New Roman" w:hAnsi="Times New Roman" w:cs="Times New Roman"/>
          <w:b/>
          <w:bCs/>
        </w:rPr>
        <w:t xml:space="preserve"> </w:t>
      </w:r>
      <w:r w:rsidR="00054E8E" w:rsidRPr="00EB67DB">
        <w:rPr>
          <w:rFonts w:ascii="Times New Roman" w:hAnsi="Times New Roman" w:cs="Times New Roman"/>
        </w:rPr>
        <w:t xml:space="preserve">Bingya </w:t>
      </w:r>
      <w:r w:rsidR="0014531D" w:rsidRPr="00EB67DB">
        <w:rPr>
          <w:rFonts w:ascii="Times New Roman" w:hAnsi="Times New Roman" w:cs="Times New Roman"/>
        </w:rPr>
        <w:t>Ma, Yunxia Lu</w:t>
      </w:r>
    </w:p>
    <w:p w14:paraId="5B359936" w14:textId="148FCC95" w:rsidR="0014531D" w:rsidRPr="00EB67DB" w:rsidRDefault="0014531D" w:rsidP="004135FB">
      <w:pPr>
        <w:spacing w:line="360" w:lineRule="auto"/>
        <w:rPr>
          <w:rFonts w:ascii="Times New Roman" w:hAnsi="Times New Roman" w:cs="Times New Roman"/>
          <w:b/>
          <w:bCs/>
        </w:rPr>
      </w:pPr>
      <w:r w:rsidRPr="00EB67DB">
        <w:rPr>
          <w:rFonts w:ascii="Times New Roman" w:hAnsi="Times New Roman" w:cs="Times New Roman"/>
          <w:b/>
          <w:bCs/>
        </w:rPr>
        <w:t>A</w:t>
      </w:r>
      <w:r w:rsidR="00B67E6B" w:rsidRPr="00EB67DB">
        <w:rPr>
          <w:rFonts w:ascii="Times New Roman" w:hAnsi="Times New Roman" w:cs="Times New Roman"/>
          <w:b/>
          <w:bCs/>
        </w:rPr>
        <w:t>ffiliation</w:t>
      </w:r>
      <w:r w:rsidRPr="00EB67DB">
        <w:rPr>
          <w:rFonts w:ascii="Times New Roman" w:hAnsi="Times New Roman" w:cs="Times New Roman"/>
          <w:b/>
          <w:bCs/>
        </w:rPr>
        <w:t xml:space="preserve">: </w:t>
      </w:r>
      <w:r w:rsidR="007C7B26" w:rsidRPr="00EB67DB">
        <w:rPr>
          <w:rFonts w:ascii="Times New Roman" w:hAnsi="Times New Roman" w:cs="Times New Roman"/>
        </w:rPr>
        <w:t xml:space="preserve">Department of Population Health and Disease Prevention, Program in Public Health, Susan and Henry </w:t>
      </w:r>
      <w:proofErr w:type="spellStart"/>
      <w:r w:rsidR="007C7B26" w:rsidRPr="00EB67DB">
        <w:rPr>
          <w:rFonts w:ascii="Times New Roman" w:hAnsi="Times New Roman" w:cs="Times New Roman"/>
        </w:rPr>
        <w:t>Samueli</w:t>
      </w:r>
      <w:proofErr w:type="spellEnd"/>
      <w:r w:rsidR="007C7B26" w:rsidRPr="00EB67DB">
        <w:rPr>
          <w:rFonts w:ascii="Times New Roman" w:hAnsi="Times New Roman" w:cs="Times New Roman"/>
        </w:rPr>
        <w:t xml:space="preserve"> College of Health Sciences, University of California, Irvine, CA, USA</w:t>
      </w:r>
    </w:p>
    <w:p w14:paraId="068F8017" w14:textId="034BEB56" w:rsidR="00B67E6B" w:rsidRPr="00EB67DB" w:rsidRDefault="0014531D" w:rsidP="004135FB">
      <w:pPr>
        <w:spacing w:line="360" w:lineRule="auto"/>
        <w:rPr>
          <w:rFonts w:ascii="Times New Roman" w:hAnsi="Times New Roman" w:cs="Times New Roman"/>
          <w:b/>
          <w:bCs/>
        </w:rPr>
      </w:pPr>
      <w:r w:rsidRPr="00EB67DB">
        <w:rPr>
          <w:rFonts w:ascii="Times New Roman" w:hAnsi="Times New Roman" w:cs="Times New Roman"/>
          <w:b/>
          <w:bCs/>
        </w:rPr>
        <w:t>E</w:t>
      </w:r>
      <w:r w:rsidR="00B67E6B" w:rsidRPr="00EB67DB">
        <w:rPr>
          <w:rFonts w:ascii="Times New Roman" w:hAnsi="Times New Roman" w:cs="Times New Roman"/>
          <w:b/>
          <w:bCs/>
        </w:rPr>
        <w:t>-mail</w:t>
      </w:r>
      <w:r w:rsidRPr="00EB67DB">
        <w:rPr>
          <w:rFonts w:ascii="Times New Roman" w:hAnsi="Times New Roman" w:cs="Times New Roman"/>
          <w:b/>
          <w:bCs/>
        </w:rPr>
        <w:t xml:space="preserve">: </w:t>
      </w:r>
      <w:r w:rsidR="005C239C" w:rsidRPr="00EB67DB">
        <w:rPr>
          <w:rFonts w:ascii="Times New Roman" w:hAnsi="Times New Roman" w:cs="Times New Roman"/>
        </w:rPr>
        <w:t>Yunxia.lu@uci.edu</w:t>
      </w:r>
    </w:p>
    <w:p w14:paraId="3B80876E" w14:textId="3B6E86B6" w:rsidR="00B67E6B" w:rsidRPr="00EB67DB" w:rsidRDefault="00B67E6B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A32B755" w14:textId="26AFE8BC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5803842" w14:textId="62FB0C26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40DF548" w14:textId="36879F14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BEE8687" w14:textId="58ABAEBA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D5AEC90" w14:textId="343225BB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2DE5379" w14:textId="263508F3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BA50A66" w14:textId="658CDDC5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824ABED" w14:textId="61E4895F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776FF65" w14:textId="4B307F29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E8B2DF3" w14:textId="5C6E85E3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71341AA" w14:textId="58CAD552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8669E53" w14:textId="13D4D9CE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7B46CDB" w14:textId="0FC0F02B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7CA5698" w14:textId="2868EF2B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CAC1877" w14:textId="513370E2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D7E7E45" w14:textId="38BEF3AF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0975984" w14:textId="1951E7BC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633D569" w14:textId="3D8F0D3D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3FBACCF" w14:textId="59215E42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029FABE" w14:textId="15853307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2034B84" w14:textId="4374D4BB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411D23D" w14:textId="6ABB52DD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F66C6EC" w14:textId="14EA0F06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24F1100" w14:textId="5E4C1333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7898271" w14:textId="615DE6A4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A660741" w14:textId="6731351B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5CF4D9C" w14:textId="5CE13CBA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7E38A5B" w14:textId="7F3F9647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5751E19" w14:textId="39108C1C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ADBDEA5" w14:textId="6FF93CED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7A339E5" w14:textId="5BF0F250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58CC506" w14:textId="446F487A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C3C4D3A" w14:textId="306BB344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EC901A9" w14:textId="70516E95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F0C4130" w14:textId="142DC068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A3B13E6" w14:textId="0777284A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151482C" w14:textId="264A76AF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1B7E1FB" w14:textId="56652752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1A261C7" w14:textId="4D8DB728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E395DE8" w14:textId="77777777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BA1E53C" w14:textId="0D095EA5" w:rsidR="00D31B6C" w:rsidRPr="00EB67DB" w:rsidRDefault="00D31B6C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B67DB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1 (Sensitivity Analysis)</w:t>
      </w:r>
    </w:p>
    <w:p w14:paraId="7CE405EF" w14:textId="2D5CCEB1" w:rsidR="00D31B6C" w:rsidRPr="00EB67DB" w:rsidRDefault="00D31B6C" w:rsidP="00D31B6C">
      <w:pPr>
        <w:rPr>
          <w:rFonts w:ascii="Times New Roman" w:hAnsi="Times New Roman" w:cs="Times New Roman"/>
          <w:sz w:val="20"/>
          <w:szCs w:val="20"/>
        </w:rPr>
      </w:pPr>
      <w:r w:rsidRPr="00EB67DB">
        <w:rPr>
          <w:rFonts w:ascii="Times New Roman" w:hAnsi="Times New Roman" w:cs="Times New Roman"/>
          <w:sz w:val="20"/>
          <w:szCs w:val="20"/>
        </w:rPr>
        <w:t>Adjusted odds ratios and 95% CIs of specific race</w:t>
      </w:r>
      <w:r w:rsidR="00461805" w:rsidRPr="00EB67DB">
        <w:rPr>
          <w:rFonts w:ascii="Times New Roman" w:hAnsi="Times New Roman" w:cs="Times New Roman"/>
          <w:sz w:val="20"/>
          <w:szCs w:val="20"/>
        </w:rPr>
        <w:t>s</w:t>
      </w:r>
      <w:r w:rsidRPr="00EB67DB">
        <w:rPr>
          <w:rFonts w:ascii="Times New Roman" w:hAnsi="Times New Roman" w:cs="Times New Roman"/>
          <w:sz w:val="20"/>
          <w:szCs w:val="20"/>
        </w:rPr>
        <w:t xml:space="preserve"> relative to </w:t>
      </w:r>
      <w:r w:rsidR="00275AA4" w:rsidRPr="00EB67DB">
        <w:rPr>
          <w:rFonts w:ascii="Times New Roman" w:hAnsi="Times New Roman" w:cs="Times New Roman"/>
          <w:sz w:val="20"/>
          <w:szCs w:val="20"/>
        </w:rPr>
        <w:t xml:space="preserve">the </w:t>
      </w:r>
      <w:r w:rsidRPr="00EB67DB">
        <w:rPr>
          <w:rFonts w:ascii="Times New Roman" w:hAnsi="Times New Roman" w:cs="Times New Roman"/>
          <w:sz w:val="20"/>
          <w:szCs w:val="20"/>
        </w:rPr>
        <w:t xml:space="preserve">White by </w:t>
      </w:r>
      <w:r w:rsidR="00275AA4" w:rsidRPr="00EB67DB">
        <w:rPr>
          <w:rFonts w:ascii="Times New Roman" w:hAnsi="Times New Roman" w:cs="Times New Roman"/>
          <w:sz w:val="20"/>
          <w:szCs w:val="20"/>
        </w:rPr>
        <w:t xml:space="preserve">the </w:t>
      </w:r>
      <w:r w:rsidRPr="00EB67DB">
        <w:rPr>
          <w:rFonts w:ascii="Times New Roman" w:hAnsi="Times New Roman" w:cs="Times New Roman"/>
          <w:sz w:val="20"/>
          <w:szCs w:val="20"/>
        </w:rPr>
        <w:t>outcome</w:t>
      </w:r>
      <w:r w:rsidR="00275AA4" w:rsidRPr="00EB67DB">
        <w:rPr>
          <w:rFonts w:ascii="Times New Roman" w:hAnsi="Times New Roman" w:cs="Times New Roman"/>
          <w:sz w:val="20"/>
          <w:szCs w:val="20"/>
        </w:rPr>
        <w:t>s</w:t>
      </w:r>
      <w:r w:rsidRPr="00EB67DB">
        <w:rPr>
          <w:rFonts w:ascii="Times New Roman" w:hAnsi="Times New Roman" w:cs="Times New Roman"/>
          <w:sz w:val="20"/>
          <w:szCs w:val="20"/>
        </w:rPr>
        <w:t xml:space="preserve"> and missing value status in GI cancer patients with SARS-COV-2 infection in 30 days</w:t>
      </w: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2445"/>
        <w:gridCol w:w="2520"/>
        <w:gridCol w:w="2520"/>
      </w:tblGrid>
      <w:tr w:rsidR="00D31B6C" w:rsidRPr="00EB67DB" w14:paraId="0CD0DFAF" w14:textId="77777777" w:rsidTr="00680CFD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52C4AB8B" w14:textId="77777777" w:rsidR="00D31B6C" w:rsidRPr="00EB67DB" w:rsidRDefault="00D31B6C" w:rsidP="0068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Outcome and racial group</w:t>
            </w:r>
          </w:p>
        </w:tc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</w:tcPr>
          <w:p w14:paraId="5DF5C7F0" w14:textId="77777777" w:rsidR="00D31B6C" w:rsidRPr="00EB67DB" w:rsidRDefault="00D31B6C" w:rsidP="00680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All included patients (N=1,054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3904373A" w14:textId="77777777" w:rsidR="00D31B6C" w:rsidRPr="00EB67DB" w:rsidRDefault="00D31B6C" w:rsidP="00680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Excluding patients with missing height/weight values (N=1,009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71C77B44" w14:textId="77777777" w:rsidR="00D31B6C" w:rsidRPr="00EB67DB" w:rsidRDefault="00D31B6C" w:rsidP="00680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Excluding patients with missing height/weight values or weight values measured more than three months before COVID-19 diagnosis (N=821)</w:t>
            </w:r>
          </w:p>
        </w:tc>
      </w:tr>
      <w:tr w:rsidR="00D31B6C" w:rsidRPr="00EB67DB" w14:paraId="6667645B" w14:textId="77777777" w:rsidTr="00680CFD">
        <w:tc>
          <w:tcPr>
            <w:tcW w:w="9355" w:type="dxa"/>
            <w:gridSpan w:val="4"/>
            <w:tcBorders>
              <w:top w:val="single" w:sz="4" w:space="0" w:color="auto"/>
            </w:tcBorders>
          </w:tcPr>
          <w:p w14:paraId="4421F957" w14:textId="4632E391" w:rsidR="00D31B6C" w:rsidRPr="00EB67DB" w:rsidRDefault="00BF5E96" w:rsidP="00680C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-cause mortality</w:t>
            </w:r>
          </w:p>
        </w:tc>
      </w:tr>
      <w:tr w:rsidR="00D31B6C" w:rsidRPr="00EB67DB" w14:paraId="16FC1CAC" w14:textId="77777777" w:rsidTr="00680CFD">
        <w:tc>
          <w:tcPr>
            <w:tcW w:w="1870" w:type="dxa"/>
          </w:tcPr>
          <w:p w14:paraId="2781EA86" w14:textId="77777777" w:rsidR="00D31B6C" w:rsidRPr="00EB67DB" w:rsidRDefault="00D31B6C" w:rsidP="00680C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 xml:space="preserve">White </w:t>
            </w:r>
          </w:p>
        </w:tc>
        <w:tc>
          <w:tcPr>
            <w:tcW w:w="2445" w:type="dxa"/>
            <w:vAlign w:val="center"/>
          </w:tcPr>
          <w:p w14:paraId="3E0EECFF" w14:textId="77777777" w:rsidR="00D31B6C" w:rsidRPr="00EB67DB" w:rsidRDefault="00D31B6C" w:rsidP="00680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520" w:type="dxa"/>
            <w:vAlign w:val="center"/>
          </w:tcPr>
          <w:p w14:paraId="5DA6D611" w14:textId="77777777" w:rsidR="00D31B6C" w:rsidRPr="00EB67DB" w:rsidRDefault="00D31B6C" w:rsidP="00680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520" w:type="dxa"/>
            <w:vAlign w:val="center"/>
          </w:tcPr>
          <w:p w14:paraId="646F2570" w14:textId="77777777" w:rsidR="00D31B6C" w:rsidRPr="00EB67DB" w:rsidRDefault="00D31B6C" w:rsidP="00680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D31B6C" w:rsidRPr="00EB67DB" w14:paraId="508F0F92" w14:textId="77777777" w:rsidTr="00680CFD">
        <w:tc>
          <w:tcPr>
            <w:tcW w:w="1870" w:type="dxa"/>
          </w:tcPr>
          <w:p w14:paraId="60E4A3EF" w14:textId="77777777" w:rsidR="00D31B6C" w:rsidRPr="00EB67DB" w:rsidRDefault="00D31B6C" w:rsidP="00680C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 xml:space="preserve">Asian or Pacific Islander </w:t>
            </w:r>
          </w:p>
        </w:tc>
        <w:tc>
          <w:tcPr>
            <w:tcW w:w="2445" w:type="dxa"/>
            <w:vAlign w:val="center"/>
          </w:tcPr>
          <w:p w14:paraId="3E720388" w14:textId="3B152F4B" w:rsidR="00D31B6C" w:rsidRPr="00EB67DB" w:rsidRDefault="001B1E34" w:rsidP="00680CFD">
            <w:pPr>
              <w:jc w:val="center"/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1.15 (0.52, 2.57)</w:t>
            </w:r>
          </w:p>
        </w:tc>
        <w:tc>
          <w:tcPr>
            <w:tcW w:w="2520" w:type="dxa"/>
            <w:vAlign w:val="center"/>
          </w:tcPr>
          <w:p w14:paraId="36FE4DFA" w14:textId="5CE9EAAD" w:rsidR="00D31B6C" w:rsidRPr="00EB67DB" w:rsidRDefault="00D31B6C" w:rsidP="00680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801905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5</w:t>
            </w:r>
            <w:r w:rsidR="00801905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.</w:t>
            </w:r>
            <w:r w:rsidR="00801905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0" w:type="dxa"/>
            <w:vAlign w:val="center"/>
          </w:tcPr>
          <w:p w14:paraId="550233EE" w14:textId="75BB9E0B" w:rsidR="00D31B6C" w:rsidRPr="00EB67DB" w:rsidRDefault="00D31B6C" w:rsidP="00680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486673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E91A1F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.</w:t>
            </w:r>
            <w:r w:rsidR="00E91A1F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486673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31B6C" w:rsidRPr="00EB67DB" w14:paraId="5830DCF5" w14:textId="77777777" w:rsidTr="00680CFD">
        <w:tc>
          <w:tcPr>
            <w:tcW w:w="1870" w:type="dxa"/>
          </w:tcPr>
          <w:p w14:paraId="1B553347" w14:textId="77777777" w:rsidR="00D31B6C" w:rsidRPr="00EB67DB" w:rsidRDefault="00D31B6C" w:rsidP="00680C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2445" w:type="dxa"/>
            <w:vAlign w:val="center"/>
          </w:tcPr>
          <w:p w14:paraId="2E9CD91A" w14:textId="669442AB" w:rsidR="00D31B6C" w:rsidRPr="00EB67DB" w:rsidRDefault="009E2CA1" w:rsidP="00680CFD">
            <w:pPr>
              <w:jc w:val="center"/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1.41 (0.76, 2.61)</w:t>
            </w:r>
          </w:p>
        </w:tc>
        <w:tc>
          <w:tcPr>
            <w:tcW w:w="2520" w:type="dxa"/>
            <w:vAlign w:val="center"/>
          </w:tcPr>
          <w:p w14:paraId="524177A9" w14:textId="78A27575" w:rsidR="00D31B6C" w:rsidRPr="00EB67DB" w:rsidRDefault="00D31B6C" w:rsidP="00680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  <w:r w:rsidR="00D25398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8</w:t>
            </w:r>
            <w:r w:rsidR="00D25398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.8</w:t>
            </w:r>
            <w:r w:rsidR="00C17187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0" w:type="dxa"/>
            <w:vAlign w:val="center"/>
          </w:tcPr>
          <w:p w14:paraId="34987798" w14:textId="7E4BE81F" w:rsidR="00D31B6C" w:rsidRPr="00EB67DB" w:rsidRDefault="00D31B6C" w:rsidP="00680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 w:rsidR="00486673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7</w:t>
            </w:r>
            <w:r w:rsidR="00486673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.7</w:t>
            </w:r>
            <w:r w:rsidR="00486673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31B6C" w:rsidRPr="00EB67DB" w14:paraId="2A2FD5D8" w14:textId="77777777" w:rsidTr="00680CFD">
        <w:tc>
          <w:tcPr>
            <w:tcW w:w="1870" w:type="dxa"/>
          </w:tcPr>
          <w:p w14:paraId="65997B91" w14:textId="77777777" w:rsidR="00D31B6C" w:rsidRPr="00EB67DB" w:rsidRDefault="00D31B6C" w:rsidP="00680C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Other or unknown races</w:t>
            </w:r>
            <w:r w:rsidRPr="00EB67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45" w:type="dxa"/>
            <w:vAlign w:val="center"/>
          </w:tcPr>
          <w:p w14:paraId="4C265E57" w14:textId="1433CCDE" w:rsidR="00D31B6C" w:rsidRPr="00EB67DB" w:rsidRDefault="00A659EB" w:rsidP="00680CFD">
            <w:pPr>
              <w:jc w:val="center"/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0.69 (0.29, 1.67)</w:t>
            </w:r>
          </w:p>
        </w:tc>
        <w:tc>
          <w:tcPr>
            <w:tcW w:w="2520" w:type="dxa"/>
            <w:vAlign w:val="center"/>
          </w:tcPr>
          <w:p w14:paraId="76FE0253" w14:textId="6CDA7F0D" w:rsidR="00D31B6C" w:rsidRPr="00EB67DB" w:rsidRDefault="00D31B6C" w:rsidP="00680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D25398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D25398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17187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6</w:t>
            </w:r>
            <w:r w:rsidR="0066615C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0" w:type="dxa"/>
            <w:vAlign w:val="center"/>
          </w:tcPr>
          <w:p w14:paraId="09AC1860" w14:textId="53C57AD3" w:rsidR="00D31B6C" w:rsidRPr="00EB67DB" w:rsidRDefault="00D31B6C" w:rsidP="00680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4C1E47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23, 1.6</w:t>
            </w:r>
            <w:r w:rsidR="004C1E47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31B6C" w:rsidRPr="00EB67DB" w14:paraId="0B5D609C" w14:textId="77777777" w:rsidTr="00680CFD">
        <w:tc>
          <w:tcPr>
            <w:tcW w:w="9355" w:type="dxa"/>
            <w:gridSpan w:val="4"/>
            <w:vAlign w:val="center"/>
          </w:tcPr>
          <w:p w14:paraId="082B9770" w14:textId="77777777" w:rsidR="00D31B6C" w:rsidRPr="00EB67DB" w:rsidRDefault="00D31B6C" w:rsidP="00680C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chanical ventilation</w:t>
            </w:r>
          </w:p>
        </w:tc>
      </w:tr>
      <w:tr w:rsidR="00D31B6C" w:rsidRPr="00EB67DB" w14:paraId="79A96D19" w14:textId="77777777" w:rsidTr="00680CFD">
        <w:trPr>
          <w:trHeight w:val="48"/>
        </w:trPr>
        <w:tc>
          <w:tcPr>
            <w:tcW w:w="1870" w:type="dxa"/>
          </w:tcPr>
          <w:p w14:paraId="184FE7A3" w14:textId="77777777" w:rsidR="00D31B6C" w:rsidRPr="00EB67DB" w:rsidRDefault="00D31B6C" w:rsidP="00680C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 xml:space="preserve">White </w:t>
            </w:r>
          </w:p>
        </w:tc>
        <w:tc>
          <w:tcPr>
            <w:tcW w:w="2445" w:type="dxa"/>
            <w:vAlign w:val="center"/>
          </w:tcPr>
          <w:p w14:paraId="4C761D13" w14:textId="77777777" w:rsidR="00D31B6C" w:rsidRPr="00EB67DB" w:rsidRDefault="00D31B6C" w:rsidP="00680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520" w:type="dxa"/>
            <w:vAlign w:val="center"/>
          </w:tcPr>
          <w:p w14:paraId="6A4638F7" w14:textId="77777777" w:rsidR="00D31B6C" w:rsidRPr="00EB67DB" w:rsidRDefault="00D31B6C" w:rsidP="00680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520" w:type="dxa"/>
            <w:vAlign w:val="center"/>
          </w:tcPr>
          <w:p w14:paraId="23045E7C" w14:textId="77777777" w:rsidR="00D31B6C" w:rsidRPr="00EB67DB" w:rsidRDefault="00D31B6C" w:rsidP="00680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D31B6C" w:rsidRPr="00EB67DB" w14:paraId="237171EF" w14:textId="77777777" w:rsidTr="00680CFD">
        <w:trPr>
          <w:trHeight w:val="48"/>
        </w:trPr>
        <w:tc>
          <w:tcPr>
            <w:tcW w:w="1870" w:type="dxa"/>
          </w:tcPr>
          <w:p w14:paraId="73CB3ECE" w14:textId="77777777" w:rsidR="00D31B6C" w:rsidRPr="00EB67DB" w:rsidRDefault="00D31B6C" w:rsidP="00680C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 xml:space="preserve">Asian or Pacific Islander </w:t>
            </w:r>
          </w:p>
        </w:tc>
        <w:tc>
          <w:tcPr>
            <w:tcW w:w="2445" w:type="dxa"/>
            <w:vAlign w:val="center"/>
          </w:tcPr>
          <w:p w14:paraId="5735663C" w14:textId="45B32B54" w:rsidR="00D31B6C" w:rsidRPr="00EB67DB" w:rsidRDefault="002739E8" w:rsidP="00680CFD">
            <w:pPr>
              <w:jc w:val="center"/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1.15 (0.38, 3.44)</w:t>
            </w:r>
          </w:p>
        </w:tc>
        <w:tc>
          <w:tcPr>
            <w:tcW w:w="2520" w:type="dxa"/>
            <w:vAlign w:val="center"/>
          </w:tcPr>
          <w:p w14:paraId="36A00050" w14:textId="39BF9260" w:rsidR="00D31B6C" w:rsidRPr="00EB67DB" w:rsidRDefault="00D31B6C" w:rsidP="00680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C17187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3</w:t>
            </w:r>
            <w:r w:rsidR="0066615C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3.</w:t>
            </w:r>
            <w:r w:rsidR="0066615C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C17187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0" w:type="dxa"/>
            <w:vAlign w:val="center"/>
          </w:tcPr>
          <w:p w14:paraId="3338C1D9" w14:textId="7C0333F6" w:rsidR="00D31B6C" w:rsidRPr="00EB67DB" w:rsidRDefault="00D31B6C" w:rsidP="00680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4C1E47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4</w:t>
            </w:r>
            <w:r w:rsidR="004C1E47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4.</w:t>
            </w:r>
            <w:r w:rsidR="0091148E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31B6C" w:rsidRPr="00EB67DB" w14:paraId="7B37C967" w14:textId="77777777" w:rsidTr="00680CFD">
        <w:trPr>
          <w:trHeight w:val="48"/>
        </w:trPr>
        <w:tc>
          <w:tcPr>
            <w:tcW w:w="1870" w:type="dxa"/>
          </w:tcPr>
          <w:p w14:paraId="522C97F8" w14:textId="77777777" w:rsidR="00D31B6C" w:rsidRPr="00EB67DB" w:rsidRDefault="00D31B6C" w:rsidP="00680C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2445" w:type="dxa"/>
            <w:vAlign w:val="center"/>
          </w:tcPr>
          <w:p w14:paraId="13CEDD23" w14:textId="34F8594D" w:rsidR="00D31B6C" w:rsidRPr="00EB67DB" w:rsidRDefault="00E8215E" w:rsidP="00680CFD">
            <w:pPr>
              <w:jc w:val="center"/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2.02 (0.95, 4.30)</w:t>
            </w:r>
          </w:p>
        </w:tc>
        <w:tc>
          <w:tcPr>
            <w:tcW w:w="2520" w:type="dxa"/>
            <w:vAlign w:val="center"/>
          </w:tcPr>
          <w:p w14:paraId="02064B9B" w14:textId="323D16A5" w:rsidR="00D31B6C" w:rsidRPr="00EB67DB" w:rsidRDefault="0066615C" w:rsidP="00680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  <w:r w:rsidR="00C17187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D31B6C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="00C17187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D31B6C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4.</w:t>
            </w:r>
            <w:r w:rsidR="00C17187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 w:rsidR="00D31B6C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0" w:type="dxa"/>
            <w:vAlign w:val="center"/>
          </w:tcPr>
          <w:p w14:paraId="468F1C26" w14:textId="559B9ACE" w:rsidR="00D31B6C" w:rsidRPr="00EB67DB" w:rsidRDefault="00D31B6C" w:rsidP="00680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B443A4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C1E47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4C1E47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4.</w:t>
            </w:r>
            <w:r w:rsidR="009573C0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31B6C" w:rsidRPr="00EB67DB" w14:paraId="121AFC46" w14:textId="77777777" w:rsidTr="00680CFD">
        <w:trPr>
          <w:trHeight w:val="48"/>
        </w:trPr>
        <w:tc>
          <w:tcPr>
            <w:tcW w:w="1870" w:type="dxa"/>
          </w:tcPr>
          <w:p w14:paraId="26365EF8" w14:textId="77777777" w:rsidR="00D31B6C" w:rsidRPr="00EB67DB" w:rsidRDefault="00D31B6C" w:rsidP="00680C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Other or unknown races</w:t>
            </w:r>
            <w:r w:rsidRPr="00EB67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45" w:type="dxa"/>
            <w:vAlign w:val="center"/>
          </w:tcPr>
          <w:p w14:paraId="0EE60EF6" w14:textId="317FB5BF" w:rsidR="00D31B6C" w:rsidRPr="00EB67DB" w:rsidRDefault="00272AD5" w:rsidP="00680CFD">
            <w:pPr>
              <w:jc w:val="center"/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0.53 (0.15, 1.94)</w:t>
            </w:r>
          </w:p>
        </w:tc>
        <w:tc>
          <w:tcPr>
            <w:tcW w:w="2520" w:type="dxa"/>
            <w:vAlign w:val="center"/>
          </w:tcPr>
          <w:p w14:paraId="2AD8B60E" w14:textId="6D222788" w:rsidR="00D31B6C" w:rsidRPr="00EB67DB" w:rsidRDefault="00D31B6C" w:rsidP="00680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3E5E36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1</w:t>
            </w:r>
            <w:r w:rsidR="0066615C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D950F8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0" w:type="dxa"/>
            <w:vAlign w:val="center"/>
          </w:tcPr>
          <w:p w14:paraId="56CD03E3" w14:textId="5C856C8B" w:rsidR="00D31B6C" w:rsidRPr="00EB67DB" w:rsidRDefault="00D31B6C" w:rsidP="00680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34513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9573C0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1</w:t>
            </w:r>
            <w:r w:rsidR="00A34513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.</w:t>
            </w:r>
            <w:r w:rsidR="00166995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31B6C" w:rsidRPr="00EB67DB" w14:paraId="0EE034F3" w14:textId="77777777" w:rsidTr="00680CFD">
        <w:trPr>
          <w:trHeight w:val="48"/>
        </w:trPr>
        <w:tc>
          <w:tcPr>
            <w:tcW w:w="9355" w:type="dxa"/>
            <w:gridSpan w:val="4"/>
            <w:vAlign w:val="center"/>
          </w:tcPr>
          <w:p w14:paraId="304CD6FB" w14:textId="735D14D1" w:rsidR="00D31B6C" w:rsidRPr="00EB67DB" w:rsidRDefault="001B3278" w:rsidP="00680C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ID-19-related</w:t>
            </w:r>
            <w:r w:rsidR="00D31B6C" w:rsidRPr="00EB6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hospitalization</w:t>
            </w:r>
            <w:r w:rsidR="005245D0" w:rsidRPr="00EB6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D31B6C" w:rsidRPr="00EB6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r ER visit</w:t>
            </w:r>
            <w:r w:rsidR="00257966" w:rsidRPr="00EB6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</w:tr>
      <w:tr w:rsidR="00D31B6C" w:rsidRPr="00EB67DB" w14:paraId="118B30A8" w14:textId="77777777" w:rsidTr="00680CFD">
        <w:trPr>
          <w:trHeight w:val="48"/>
        </w:trPr>
        <w:tc>
          <w:tcPr>
            <w:tcW w:w="1870" w:type="dxa"/>
          </w:tcPr>
          <w:p w14:paraId="4A5C18FB" w14:textId="77777777" w:rsidR="00D31B6C" w:rsidRPr="00EB67DB" w:rsidRDefault="00D31B6C" w:rsidP="0068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 xml:space="preserve">White </w:t>
            </w:r>
          </w:p>
        </w:tc>
        <w:tc>
          <w:tcPr>
            <w:tcW w:w="2445" w:type="dxa"/>
            <w:vAlign w:val="center"/>
          </w:tcPr>
          <w:p w14:paraId="4A3732B2" w14:textId="77777777" w:rsidR="00D31B6C" w:rsidRPr="00EB67DB" w:rsidRDefault="00D31B6C" w:rsidP="00680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520" w:type="dxa"/>
            <w:vAlign w:val="center"/>
          </w:tcPr>
          <w:p w14:paraId="42A0A484" w14:textId="77777777" w:rsidR="00D31B6C" w:rsidRPr="00EB67DB" w:rsidRDefault="00D31B6C" w:rsidP="00680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520" w:type="dxa"/>
            <w:vAlign w:val="center"/>
          </w:tcPr>
          <w:p w14:paraId="27D42B3B" w14:textId="77777777" w:rsidR="00D31B6C" w:rsidRPr="00EB67DB" w:rsidRDefault="00D31B6C" w:rsidP="00680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D31B6C" w:rsidRPr="00EB67DB" w14:paraId="67502308" w14:textId="77777777" w:rsidTr="00680CFD">
        <w:trPr>
          <w:trHeight w:val="48"/>
        </w:trPr>
        <w:tc>
          <w:tcPr>
            <w:tcW w:w="1870" w:type="dxa"/>
          </w:tcPr>
          <w:p w14:paraId="23D655AE" w14:textId="77777777" w:rsidR="00D31B6C" w:rsidRPr="00EB67DB" w:rsidRDefault="00D31B6C" w:rsidP="0068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 xml:space="preserve">Asian or Pacific Islander </w:t>
            </w:r>
          </w:p>
        </w:tc>
        <w:tc>
          <w:tcPr>
            <w:tcW w:w="2445" w:type="dxa"/>
            <w:vAlign w:val="center"/>
          </w:tcPr>
          <w:p w14:paraId="70A1B3F9" w14:textId="3D383F69" w:rsidR="00D31B6C" w:rsidRPr="00EB67DB" w:rsidRDefault="00AA21BC" w:rsidP="00680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1.64 (0.92, 2.90)</w:t>
            </w:r>
          </w:p>
        </w:tc>
        <w:tc>
          <w:tcPr>
            <w:tcW w:w="2520" w:type="dxa"/>
            <w:vAlign w:val="center"/>
          </w:tcPr>
          <w:p w14:paraId="06824767" w14:textId="236AD879" w:rsidR="00D31B6C" w:rsidRPr="00EB67DB" w:rsidRDefault="00D31B6C" w:rsidP="00680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  <w:r w:rsidR="00676B51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8</w:t>
            </w:r>
            <w:r w:rsidR="00676B51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.81)</w:t>
            </w:r>
          </w:p>
        </w:tc>
        <w:tc>
          <w:tcPr>
            <w:tcW w:w="2520" w:type="dxa"/>
            <w:vAlign w:val="center"/>
          </w:tcPr>
          <w:p w14:paraId="4EF9FC48" w14:textId="6ABE6F23" w:rsidR="00D31B6C" w:rsidRPr="00EB67DB" w:rsidRDefault="00D31B6C" w:rsidP="00680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643C0B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8</w:t>
            </w:r>
            <w:r w:rsidR="00EF03B0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.</w:t>
            </w:r>
            <w:r w:rsidR="00EF03B0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31B6C" w:rsidRPr="00EB67DB" w14:paraId="57115122" w14:textId="77777777" w:rsidTr="00680CFD">
        <w:trPr>
          <w:trHeight w:val="48"/>
        </w:trPr>
        <w:tc>
          <w:tcPr>
            <w:tcW w:w="1870" w:type="dxa"/>
          </w:tcPr>
          <w:p w14:paraId="085CD1B0" w14:textId="77777777" w:rsidR="00D31B6C" w:rsidRPr="00EB67DB" w:rsidRDefault="00D31B6C" w:rsidP="0068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 xml:space="preserve">Black </w:t>
            </w:r>
          </w:p>
        </w:tc>
        <w:tc>
          <w:tcPr>
            <w:tcW w:w="2445" w:type="dxa"/>
            <w:vAlign w:val="center"/>
          </w:tcPr>
          <w:p w14:paraId="6BE4F000" w14:textId="4D910B54" w:rsidR="00D31B6C" w:rsidRPr="00EB67DB" w:rsidRDefault="007E7F66" w:rsidP="00680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2.26 (1.08, 4.70)</w:t>
            </w:r>
          </w:p>
        </w:tc>
        <w:tc>
          <w:tcPr>
            <w:tcW w:w="2520" w:type="dxa"/>
            <w:vAlign w:val="center"/>
          </w:tcPr>
          <w:p w14:paraId="48D83080" w14:textId="254DD699" w:rsidR="00D31B6C" w:rsidRPr="00EB67DB" w:rsidRDefault="00D31B6C" w:rsidP="00680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676B51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0</w:t>
            </w:r>
            <w:r w:rsidR="00676B51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4.</w:t>
            </w:r>
            <w:r w:rsidR="00676B51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0" w:type="dxa"/>
            <w:vAlign w:val="center"/>
          </w:tcPr>
          <w:p w14:paraId="28C98C1F" w14:textId="323510CE" w:rsidR="00D31B6C" w:rsidRPr="00EB67DB" w:rsidRDefault="00D31B6C" w:rsidP="00680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EF03B0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EF03B0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5.</w:t>
            </w:r>
            <w:r w:rsidR="00EF03B0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D9045B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31B6C" w:rsidRPr="00EB67DB" w14:paraId="1FDFA185" w14:textId="77777777" w:rsidTr="00680CFD">
        <w:trPr>
          <w:trHeight w:val="48"/>
        </w:trPr>
        <w:tc>
          <w:tcPr>
            <w:tcW w:w="1870" w:type="dxa"/>
          </w:tcPr>
          <w:p w14:paraId="4E627751" w14:textId="77777777" w:rsidR="00D31B6C" w:rsidRPr="00EB67DB" w:rsidRDefault="00D31B6C" w:rsidP="0068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2445" w:type="dxa"/>
            <w:vAlign w:val="center"/>
          </w:tcPr>
          <w:p w14:paraId="328842D5" w14:textId="6AD7A5AC" w:rsidR="00D31B6C" w:rsidRPr="00EB67DB" w:rsidRDefault="00702117" w:rsidP="00680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2.24 (1.48, 3.39)</w:t>
            </w:r>
          </w:p>
        </w:tc>
        <w:tc>
          <w:tcPr>
            <w:tcW w:w="2520" w:type="dxa"/>
            <w:vAlign w:val="center"/>
          </w:tcPr>
          <w:p w14:paraId="3078A824" w14:textId="080578FD" w:rsidR="00D31B6C" w:rsidRPr="00EB67DB" w:rsidRDefault="00D31B6C" w:rsidP="00680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  <w:r w:rsidR="00FC5C29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4</w:t>
            </w:r>
            <w:r w:rsidR="00676B51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3.</w:t>
            </w:r>
            <w:r w:rsidR="00643C0B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A168E6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0" w:type="dxa"/>
            <w:vAlign w:val="center"/>
          </w:tcPr>
          <w:p w14:paraId="1FD740DA" w14:textId="2CD5EB9B" w:rsidR="00D31B6C" w:rsidRPr="00EB67DB" w:rsidRDefault="00D31B6C" w:rsidP="00680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  <w:r w:rsidR="00D9045B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4</w:t>
            </w:r>
            <w:r w:rsidR="00D9045B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3.</w:t>
            </w:r>
            <w:r w:rsidR="00D9045B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6B2094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31B6C" w:rsidRPr="00EB67DB" w14:paraId="5BFE18C2" w14:textId="77777777" w:rsidTr="00680CFD">
        <w:trPr>
          <w:trHeight w:val="48"/>
        </w:trPr>
        <w:tc>
          <w:tcPr>
            <w:tcW w:w="1870" w:type="dxa"/>
            <w:tcBorders>
              <w:bottom w:val="single" w:sz="4" w:space="0" w:color="auto"/>
            </w:tcBorders>
          </w:tcPr>
          <w:p w14:paraId="6144393D" w14:textId="50E9ADBE" w:rsidR="00D31B6C" w:rsidRPr="00EB67DB" w:rsidRDefault="00D31B6C" w:rsidP="00680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Other or unknown races</w:t>
            </w:r>
            <w:r w:rsidR="00D44859" w:rsidRPr="00D448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45" w:type="dxa"/>
            <w:tcBorders>
              <w:bottom w:val="single" w:sz="4" w:space="0" w:color="auto"/>
            </w:tcBorders>
            <w:vAlign w:val="center"/>
          </w:tcPr>
          <w:p w14:paraId="1154D5C5" w14:textId="2E253B19" w:rsidR="00D31B6C" w:rsidRPr="00EB67DB" w:rsidRDefault="00D40A1C" w:rsidP="00680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1.80 (1.00, 3.26)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14:paraId="7E999CA9" w14:textId="2E4BD0C9" w:rsidR="00D31B6C" w:rsidRPr="00EB67DB" w:rsidRDefault="00D31B6C" w:rsidP="00680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  <w:r w:rsidR="00A168E6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6, 3.2</w:t>
            </w:r>
            <w:r w:rsidR="00A168E6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14:paraId="661C0524" w14:textId="14FEBDA0" w:rsidR="00D31B6C" w:rsidRPr="00EB67DB" w:rsidRDefault="00D31B6C" w:rsidP="00680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  <w:r w:rsidR="006B2094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 w:rsidR="006B2094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3.5</w:t>
            </w:r>
            <w:r w:rsidR="006B2094"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B6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3E08ACC8" w14:textId="77777777" w:rsidR="00D31B6C" w:rsidRPr="00EB67DB" w:rsidRDefault="00D31B6C" w:rsidP="00D31B6C">
      <w:pPr>
        <w:rPr>
          <w:rFonts w:ascii="Times New Roman" w:hAnsi="Times New Roman" w:cs="Times New Roman"/>
          <w:sz w:val="20"/>
          <w:szCs w:val="20"/>
        </w:rPr>
      </w:pPr>
      <w:r w:rsidRPr="00EB67DB">
        <w:rPr>
          <w:rFonts w:ascii="Times New Roman" w:hAnsi="Times New Roman" w:cs="Times New Roman"/>
          <w:sz w:val="20"/>
          <w:szCs w:val="20"/>
        </w:rPr>
        <w:t>1 Black was combined with other or unknown races due to the small sample size.</w:t>
      </w:r>
    </w:p>
    <w:p w14:paraId="6DD95A7B" w14:textId="09D47D01" w:rsidR="00D31B6C" w:rsidRPr="00EB67DB" w:rsidRDefault="00D31B6C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7CC3C2C" w14:textId="312D2F4A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D7BF26A" w14:textId="070F9FC2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D708162" w14:textId="6020775F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8907192" w14:textId="3861C3C2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99FBB87" w14:textId="1FE9D98D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94BAFD7" w14:textId="17A5BF19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CA0DC73" w14:textId="523614B9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FC5DB17" w14:textId="6472F20C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8BC9765" w14:textId="6608B9C8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7CC216B" w14:textId="6D2AF80F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47B50C3" w14:textId="29D5FF50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1B07BEE" w14:textId="3A8F0119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B29F94C" w14:textId="344D8A96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DCA7C41" w14:textId="7C0D8255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D4DE3FA" w14:textId="202FB348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0FD933E" w14:textId="7B06934D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64DF2C0" w14:textId="37667A4E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16ED1E8" w14:textId="4377ADBD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150FA42" w14:textId="7A9DA491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CBF52C7" w14:textId="22D758C3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A74FAB8" w14:textId="34C3426E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1D84AC8" w14:textId="21B9A5D0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A1AD727" w14:textId="77777777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6711B1E" w14:textId="77777777" w:rsidR="00D31B6C" w:rsidRPr="00EB67DB" w:rsidRDefault="00D31B6C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B67DB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2</w:t>
      </w:r>
    </w:p>
    <w:p w14:paraId="7C2A203E" w14:textId="0FA51B91" w:rsidR="00D31B6C" w:rsidRPr="00EB67DB" w:rsidRDefault="00D31B6C" w:rsidP="00D31B6C">
      <w:pPr>
        <w:rPr>
          <w:rFonts w:ascii="Times New Roman" w:hAnsi="Times New Roman" w:cs="Times New Roman"/>
          <w:sz w:val="20"/>
          <w:szCs w:val="20"/>
        </w:rPr>
      </w:pPr>
      <w:r w:rsidRPr="00EB67DB">
        <w:rPr>
          <w:rFonts w:ascii="Times New Roman" w:hAnsi="Times New Roman" w:cs="Times New Roman"/>
          <w:sz w:val="20"/>
          <w:szCs w:val="20"/>
        </w:rPr>
        <w:t>Adjusted odds ratios and 95% CIs of specific race</w:t>
      </w:r>
      <w:r w:rsidR="00461805" w:rsidRPr="00EB67DB">
        <w:rPr>
          <w:rFonts w:ascii="Times New Roman" w:hAnsi="Times New Roman" w:cs="Times New Roman"/>
          <w:sz w:val="20"/>
          <w:szCs w:val="20"/>
        </w:rPr>
        <w:t>s</w:t>
      </w:r>
      <w:r w:rsidRPr="00EB67DB">
        <w:rPr>
          <w:rFonts w:ascii="Times New Roman" w:hAnsi="Times New Roman" w:cs="Times New Roman"/>
          <w:sz w:val="20"/>
          <w:szCs w:val="20"/>
        </w:rPr>
        <w:t xml:space="preserve"> relative to </w:t>
      </w:r>
      <w:r w:rsidR="00DB00D7" w:rsidRPr="00EB67DB">
        <w:rPr>
          <w:rFonts w:ascii="Times New Roman" w:hAnsi="Times New Roman" w:cs="Times New Roman"/>
          <w:sz w:val="20"/>
          <w:szCs w:val="20"/>
        </w:rPr>
        <w:t xml:space="preserve">the </w:t>
      </w:r>
      <w:r w:rsidRPr="00EB67DB">
        <w:rPr>
          <w:rFonts w:ascii="Times New Roman" w:hAnsi="Times New Roman" w:cs="Times New Roman"/>
          <w:sz w:val="20"/>
          <w:szCs w:val="20"/>
        </w:rPr>
        <w:t xml:space="preserve">White by </w:t>
      </w:r>
      <w:r w:rsidR="00DB00D7" w:rsidRPr="00EB67DB">
        <w:rPr>
          <w:rFonts w:ascii="Times New Roman" w:hAnsi="Times New Roman" w:cs="Times New Roman"/>
          <w:sz w:val="20"/>
          <w:szCs w:val="20"/>
        </w:rPr>
        <w:t xml:space="preserve">the </w:t>
      </w:r>
      <w:r w:rsidRPr="00EB67DB">
        <w:rPr>
          <w:rFonts w:ascii="Times New Roman" w:hAnsi="Times New Roman" w:cs="Times New Roman"/>
          <w:sz w:val="20"/>
          <w:szCs w:val="20"/>
        </w:rPr>
        <w:t>outcome</w:t>
      </w:r>
      <w:r w:rsidR="00DB00D7" w:rsidRPr="00EB67DB">
        <w:rPr>
          <w:rFonts w:ascii="Times New Roman" w:hAnsi="Times New Roman" w:cs="Times New Roman"/>
          <w:sz w:val="20"/>
          <w:szCs w:val="20"/>
        </w:rPr>
        <w:t>s</w:t>
      </w:r>
      <w:r w:rsidRPr="00EB67DB">
        <w:rPr>
          <w:rFonts w:ascii="Times New Roman" w:hAnsi="Times New Roman" w:cs="Times New Roman"/>
          <w:sz w:val="20"/>
          <w:szCs w:val="20"/>
        </w:rPr>
        <w:t xml:space="preserve"> in GI cancer patients with SARS-COV-2 infection in 30 days before and after Omicron as the dominant variant in California (December 20, 2021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9"/>
        <w:gridCol w:w="1126"/>
        <w:gridCol w:w="1740"/>
        <w:gridCol w:w="511"/>
        <w:gridCol w:w="1761"/>
        <w:gridCol w:w="491"/>
        <w:gridCol w:w="1982"/>
      </w:tblGrid>
      <w:tr w:rsidR="00D31B6C" w:rsidRPr="00EB67DB" w14:paraId="71F472A0" w14:textId="77777777" w:rsidTr="00680CFD">
        <w:tc>
          <w:tcPr>
            <w:tcW w:w="1739" w:type="dxa"/>
            <w:tcBorders>
              <w:top w:val="single" w:sz="4" w:space="0" w:color="auto"/>
              <w:bottom w:val="nil"/>
            </w:tcBorders>
            <w:vAlign w:val="center"/>
          </w:tcPr>
          <w:p w14:paraId="7723DC43" w14:textId="77777777" w:rsidR="00D31B6C" w:rsidRPr="00EB67DB" w:rsidRDefault="00D31B6C" w:rsidP="00680CFD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 w:cs="Calibri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28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5EC5A" w14:textId="534D335E" w:rsidR="00D31B6C" w:rsidRPr="00EB67DB" w:rsidRDefault="00A43A03" w:rsidP="00680CFD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 w:cs="Calibri"/>
                <w:color w:val="000000"/>
                <w:sz w:val="20"/>
                <w:szCs w:val="20"/>
              </w:rPr>
              <w:t>All-cause mortality</w:t>
            </w:r>
          </w:p>
        </w:tc>
        <w:tc>
          <w:tcPr>
            <w:tcW w:w="22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915D6" w14:textId="77777777" w:rsidR="00D31B6C" w:rsidRPr="00EB67DB" w:rsidRDefault="00D31B6C" w:rsidP="00680CFD">
            <w:pPr>
              <w:tabs>
                <w:tab w:val="left" w:pos="508"/>
              </w:tabs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 w:cs="Times New Roman"/>
                <w:sz w:val="20"/>
                <w:szCs w:val="20"/>
              </w:rPr>
              <w:t>Mechanical ventilation</w:t>
            </w:r>
          </w:p>
        </w:tc>
        <w:tc>
          <w:tcPr>
            <w:tcW w:w="24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75DC0" w14:textId="10D7F884" w:rsidR="00D31B6C" w:rsidRPr="00EB67DB" w:rsidRDefault="00DB00D7" w:rsidP="00680CFD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 w:cs="Times New Roman"/>
                <w:sz w:val="20"/>
                <w:szCs w:val="20"/>
              </w:rPr>
              <w:t>COVID-19-related</w:t>
            </w:r>
            <w:r w:rsidR="00D31B6C" w:rsidRPr="00EB67DB">
              <w:rPr>
                <w:rFonts w:ascii="Times" w:hAnsi="Times" w:cs="Times New Roman"/>
                <w:sz w:val="20"/>
                <w:szCs w:val="20"/>
              </w:rPr>
              <w:t xml:space="preserve"> hospitalization</w:t>
            </w:r>
            <w:r w:rsidRPr="00EB67DB">
              <w:rPr>
                <w:rFonts w:ascii="Times" w:hAnsi="Times" w:cs="Times New Roman"/>
                <w:sz w:val="20"/>
                <w:szCs w:val="20"/>
              </w:rPr>
              <w:t>s</w:t>
            </w:r>
            <w:r w:rsidR="00D31B6C" w:rsidRPr="00EB67DB">
              <w:rPr>
                <w:rFonts w:ascii="Times" w:hAnsi="Times" w:cs="Times New Roman"/>
                <w:sz w:val="20"/>
                <w:szCs w:val="20"/>
              </w:rPr>
              <w:t xml:space="preserve"> or ER </w:t>
            </w:r>
            <w:r w:rsidR="00CC53C8" w:rsidRPr="00EB67DB">
              <w:rPr>
                <w:rFonts w:ascii="Times" w:hAnsi="Times" w:cs="Times New Roman"/>
                <w:sz w:val="20"/>
                <w:szCs w:val="20"/>
              </w:rPr>
              <w:t>visits</w:t>
            </w:r>
          </w:p>
        </w:tc>
      </w:tr>
      <w:tr w:rsidR="00D31B6C" w:rsidRPr="00EB67DB" w14:paraId="20EDBED2" w14:textId="77777777" w:rsidTr="00680CFD">
        <w:tc>
          <w:tcPr>
            <w:tcW w:w="1739" w:type="dxa"/>
            <w:tcBorders>
              <w:top w:val="nil"/>
              <w:bottom w:val="single" w:sz="4" w:space="0" w:color="auto"/>
            </w:tcBorders>
            <w:vAlign w:val="center"/>
          </w:tcPr>
          <w:p w14:paraId="49DE6933" w14:textId="77777777" w:rsidR="00D31B6C" w:rsidRPr="00EB67DB" w:rsidRDefault="00D31B6C" w:rsidP="00680CFD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693C7" w14:textId="77777777" w:rsidR="00D31B6C" w:rsidRPr="00EB67DB" w:rsidRDefault="00D31B6C" w:rsidP="00680CFD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039B9" w14:textId="77777777" w:rsidR="00D31B6C" w:rsidRPr="00EB67DB" w:rsidRDefault="00D31B6C" w:rsidP="00680CFD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 w:cs="Times New Roman"/>
                <w:sz w:val="20"/>
                <w:szCs w:val="20"/>
              </w:rPr>
              <w:t>OR (95%CI)</w:t>
            </w:r>
            <w:r w:rsidRPr="00EB67DB">
              <w:rPr>
                <w:rFonts w:ascii="Times" w:hAnsi="Times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32E91" w14:textId="77777777" w:rsidR="00D31B6C" w:rsidRPr="00EB67DB" w:rsidRDefault="00D31B6C" w:rsidP="00680CFD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E7201" w14:textId="77777777" w:rsidR="00D31B6C" w:rsidRPr="00EB67DB" w:rsidRDefault="00D31B6C" w:rsidP="00680CFD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 w:cs="Times New Roman"/>
                <w:sz w:val="20"/>
                <w:szCs w:val="20"/>
              </w:rPr>
              <w:t>OR (95%CI)</w:t>
            </w:r>
            <w:r w:rsidRPr="00EB67DB">
              <w:rPr>
                <w:rFonts w:ascii="Times" w:hAnsi="Times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8579E" w14:textId="77777777" w:rsidR="00D31B6C" w:rsidRPr="00EB67DB" w:rsidRDefault="00D31B6C" w:rsidP="00680CFD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63EA2" w14:textId="77777777" w:rsidR="00D31B6C" w:rsidRPr="00EB67DB" w:rsidRDefault="00D31B6C" w:rsidP="00680CFD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 w:cs="Times New Roman"/>
                <w:sz w:val="20"/>
                <w:szCs w:val="20"/>
              </w:rPr>
              <w:t>OR (95%CI)</w:t>
            </w:r>
            <w:r w:rsidRPr="00EB67DB">
              <w:rPr>
                <w:rFonts w:ascii="Times" w:hAnsi="Times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31B6C" w:rsidRPr="00EB67DB" w14:paraId="2C1D4BA4" w14:textId="77777777" w:rsidTr="00680CFD">
        <w:tc>
          <w:tcPr>
            <w:tcW w:w="9350" w:type="dxa"/>
            <w:gridSpan w:val="7"/>
            <w:tcBorders>
              <w:top w:val="single" w:sz="4" w:space="0" w:color="auto"/>
            </w:tcBorders>
            <w:vAlign w:val="center"/>
          </w:tcPr>
          <w:p w14:paraId="5BBE3C54" w14:textId="334D33D1" w:rsidR="00D31B6C" w:rsidRPr="00EB67DB" w:rsidRDefault="00D31B6C" w:rsidP="00680CFD">
            <w:pPr>
              <w:rPr>
                <w:rFonts w:ascii="Times" w:hAnsi="Times" w:cs="Times New Roman"/>
                <w:b/>
                <w:bCs/>
                <w:sz w:val="20"/>
                <w:szCs w:val="20"/>
              </w:rPr>
            </w:pPr>
            <w:r w:rsidRPr="00EB67DB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 xml:space="preserve">Before Omicron </w:t>
            </w:r>
            <w:r w:rsidR="007515FD" w:rsidRPr="00EB67DB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w</w:t>
            </w:r>
            <w:r w:rsidRPr="00EB67DB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as the dominant variant</w:t>
            </w:r>
          </w:p>
        </w:tc>
      </w:tr>
      <w:tr w:rsidR="00D31B6C" w:rsidRPr="00EB67DB" w14:paraId="78B42D14" w14:textId="77777777" w:rsidTr="00680CFD">
        <w:tc>
          <w:tcPr>
            <w:tcW w:w="1739" w:type="dxa"/>
            <w:vAlign w:val="center"/>
          </w:tcPr>
          <w:p w14:paraId="7AEBA658" w14:textId="77777777" w:rsidR="00D31B6C" w:rsidRPr="00EB67DB" w:rsidRDefault="00D31B6C" w:rsidP="00680CFD">
            <w:pPr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 w:cs="Calibr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126" w:type="dxa"/>
            <w:vAlign w:val="center"/>
          </w:tcPr>
          <w:p w14:paraId="3D598105" w14:textId="77777777" w:rsidR="00D31B6C" w:rsidRPr="00EB67DB" w:rsidRDefault="00D31B6C" w:rsidP="00680CFD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40" w:type="dxa"/>
            <w:vAlign w:val="center"/>
          </w:tcPr>
          <w:p w14:paraId="2DB76AD1" w14:textId="77777777" w:rsidR="00D31B6C" w:rsidRPr="00EB67DB" w:rsidRDefault="00D31B6C" w:rsidP="00680CFD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 w:cs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511" w:type="dxa"/>
            <w:vAlign w:val="center"/>
          </w:tcPr>
          <w:p w14:paraId="7089B122" w14:textId="77777777" w:rsidR="00D31B6C" w:rsidRPr="00EB67DB" w:rsidRDefault="00D31B6C" w:rsidP="00680CFD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61" w:type="dxa"/>
            <w:vAlign w:val="center"/>
          </w:tcPr>
          <w:p w14:paraId="6D5D640E" w14:textId="77777777" w:rsidR="00D31B6C" w:rsidRPr="00EB67DB" w:rsidRDefault="00D31B6C" w:rsidP="00680CFD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 w:cs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491" w:type="dxa"/>
            <w:vAlign w:val="center"/>
          </w:tcPr>
          <w:p w14:paraId="32D44CEC" w14:textId="77777777" w:rsidR="00D31B6C" w:rsidRPr="00EB67DB" w:rsidRDefault="00D31B6C" w:rsidP="00680CFD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982" w:type="dxa"/>
            <w:vAlign w:val="center"/>
          </w:tcPr>
          <w:p w14:paraId="1597B980" w14:textId="77777777" w:rsidR="00D31B6C" w:rsidRPr="00EB67DB" w:rsidRDefault="00D31B6C" w:rsidP="00680CFD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 w:cs="Calibri"/>
                <w:color w:val="000000"/>
                <w:sz w:val="20"/>
                <w:szCs w:val="20"/>
              </w:rPr>
              <w:t>Reference</w:t>
            </w:r>
          </w:p>
        </w:tc>
      </w:tr>
      <w:tr w:rsidR="00D31B6C" w:rsidRPr="00EB67DB" w14:paraId="784889F1" w14:textId="77777777" w:rsidTr="00680CFD">
        <w:tc>
          <w:tcPr>
            <w:tcW w:w="1739" w:type="dxa"/>
            <w:vAlign w:val="center"/>
          </w:tcPr>
          <w:p w14:paraId="33324058" w14:textId="77777777" w:rsidR="00D31B6C" w:rsidRPr="00EB67DB" w:rsidRDefault="00D31B6C" w:rsidP="00680CFD">
            <w:pPr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 w:cs="Calibri"/>
                <w:color w:val="000000"/>
                <w:sz w:val="20"/>
                <w:szCs w:val="20"/>
              </w:rPr>
              <w:t>Asian or Pacific Islander</w:t>
            </w:r>
          </w:p>
        </w:tc>
        <w:tc>
          <w:tcPr>
            <w:tcW w:w="1126" w:type="dxa"/>
            <w:vAlign w:val="center"/>
          </w:tcPr>
          <w:p w14:paraId="29DB2EFC" w14:textId="77777777" w:rsidR="00D31B6C" w:rsidRPr="00EB67DB" w:rsidRDefault="00D31B6C" w:rsidP="00680CFD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40" w:type="dxa"/>
            <w:vAlign w:val="center"/>
          </w:tcPr>
          <w:p w14:paraId="58A64A2B" w14:textId="03F6E5BC" w:rsidR="00D31B6C" w:rsidRPr="00EB67DB" w:rsidRDefault="00D31B6C" w:rsidP="00680CFD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/>
                <w:color w:val="000000"/>
                <w:sz w:val="20"/>
                <w:szCs w:val="20"/>
              </w:rPr>
              <w:t>0.</w:t>
            </w:r>
            <w:r w:rsidR="00832708" w:rsidRPr="00EB67DB">
              <w:rPr>
                <w:rFonts w:ascii="Times" w:hAnsi="Times"/>
                <w:color w:val="000000"/>
                <w:sz w:val="20"/>
                <w:szCs w:val="20"/>
              </w:rPr>
              <w:t>88</w:t>
            </w:r>
            <w:r w:rsidRPr="00EB67DB">
              <w:rPr>
                <w:rFonts w:ascii="Times" w:hAnsi="Times"/>
                <w:color w:val="000000"/>
                <w:sz w:val="20"/>
                <w:szCs w:val="20"/>
              </w:rPr>
              <w:t xml:space="preserve"> (0.3</w:t>
            </w:r>
            <w:r w:rsidR="00CB18E6" w:rsidRPr="00EB67DB">
              <w:rPr>
                <w:rFonts w:ascii="Times" w:hAnsi="Times"/>
                <w:color w:val="000000"/>
                <w:sz w:val="20"/>
                <w:szCs w:val="20"/>
              </w:rPr>
              <w:t>0</w:t>
            </w:r>
            <w:r w:rsidRPr="00EB67DB">
              <w:rPr>
                <w:rFonts w:ascii="Times" w:hAnsi="Times"/>
                <w:color w:val="000000"/>
                <w:sz w:val="20"/>
                <w:szCs w:val="20"/>
              </w:rPr>
              <w:t>, 2.</w:t>
            </w:r>
            <w:r w:rsidR="001868A3" w:rsidRPr="00EB67DB">
              <w:rPr>
                <w:rFonts w:ascii="Times" w:hAnsi="Times"/>
                <w:color w:val="000000"/>
                <w:sz w:val="20"/>
                <w:szCs w:val="20"/>
              </w:rPr>
              <w:t>61</w:t>
            </w:r>
            <w:r w:rsidRPr="00EB67DB">
              <w:rPr>
                <w:rFonts w:ascii="Times" w:hAnsi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1" w:type="dxa"/>
            <w:vAlign w:val="center"/>
          </w:tcPr>
          <w:p w14:paraId="7E783E8A" w14:textId="77777777" w:rsidR="00D31B6C" w:rsidRPr="00EB67DB" w:rsidRDefault="00D31B6C" w:rsidP="00680CFD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61" w:type="dxa"/>
            <w:vAlign w:val="center"/>
          </w:tcPr>
          <w:p w14:paraId="66043C0D" w14:textId="14AFA3E3" w:rsidR="00D31B6C" w:rsidRPr="00EB67DB" w:rsidRDefault="00D31B6C" w:rsidP="00680CFD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/>
                <w:color w:val="000000"/>
                <w:sz w:val="20"/>
                <w:szCs w:val="20"/>
              </w:rPr>
              <w:t>0.</w:t>
            </w:r>
            <w:r w:rsidR="006B51AE" w:rsidRPr="00EB67DB">
              <w:rPr>
                <w:rFonts w:ascii="Times" w:hAnsi="Times"/>
                <w:color w:val="000000"/>
                <w:sz w:val="20"/>
                <w:szCs w:val="20"/>
              </w:rPr>
              <w:t>8</w:t>
            </w:r>
            <w:r w:rsidR="0074233A" w:rsidRPr="00EB67DB">
              <w:rPr>
                <w:rFonts w:ascii="Times" w:hAnsi="Times"/>
                <w:color w:val="000000"/>
                <w:sz w:val="20"/>
                <w:szCs w:val="20"/>
              </w:rPr>
              <w:t>3</w:t>
            </w:r>
            <w:r w:rsidRPr="00EB67DB">
              <w:rPr>
                <w:rFonts w:ascii="Times" w:hAnsi="Times"/>
                <w:color w:val="000000"/>
                <w:sz w:val="20"/>
                <w:szCs w:val="20"/>
              </w:rPr>
              <w:t xml:space="preserve"> (0.</w:t>
            </w:r>
            <w:r w:rsidR="006B51AE" w:rsidRPr="00EB67DB">
              <w:rPr>
                <w:rFonts w:ascii="Times" w:hAnsi="Times"/>
                <w:color w:val="000000"/>
                <w:sz w:val="20"/>
                <w:szCs w:val="20"/>
              </w:rPr>
              <w:t>20</w:t>
            </w:r>
            <w:r w:rsidRPr="00EB67DB">
              <w:rPr>
                <w:rFonts w:ascii="Times" w:hAnsi="Times"/>
                <w:color w:val="000000"/>
                <w:sz w:val="20"/>
                <w:szCs w:val="20"/>
              </w:rPr>
              <w:t>, 3.</w:t>
            </w:r>
            <w:r w:rsidR="006B51AE" w:rsidRPr="00EB67DB">
              <w:rPr>
                <w:rFonts w:ascii="Times" w:hAnsi="Times"/>
                <w:color w:val="000000"/>
                <w:sz w:val="20"/>
                <w:szCs w:val="20"/>
              </w:rPr>
              <w:t>4</w:t>
            </w:r>
            <w:r w:rsidR="0074233A" w:rsidRPr="00EB67DB">
              <w:rPr>
                <w:rFonts w:ascii="Times" w:hAnsi="Times"/>
                <w:color w:val="000000"/>
                <w:sz w:val="20"/>
                <w:szCs w:val="20"/>
              </w:rPr>
              <w:t>5</w:t>
            </w:r>
            <w:r w:rsidRPr="00EB67DB">
              <w:rPr>
                <w:rFonts w:ascii="Times" w:hAnsi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1" w:type="dxa"/>
            <w:vAlign w:val="center"/>
          </w:tcPr>
          <w:p w14:paraId="4B80ABBE" w14:textId="77777777" w:rsidR="00D31B6C" w:rsidRPr="00EB67DB" w:rsidRDefault="00D31B6C" w:rsidP="00680CFD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82" w:type="dxa"/>
            <w:vAlign w:val="center"/>
          </w:tcPr>
          <w:p w14:paraId="22497CE1" w14:textId="0539ED04" w:rsidR="00D31B6C" w:rsidRPr="00EB67DB" w:rsidRDefault="00D31B6C" w:rsidP="00680CFD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/>
                <w:color w:val="000000"/>
                <w:sz w:val="20"/>
                <w:szCs w:val="20"/>
              </w:rPr>
              <w:t>1.5</w:t>
            </w:r>
            <w:r w:rsidR="00DE6CC7" w:rsidRPr="00EB67DB">
              <w:rPr>
                <w:rFonts w:ascii="Times" w:hAnsi="Times"/>
                <w:color w:val="000000"/>
                <w:sz w:val="20"/>
                <w:szCs w:val="20"/>
              </w:rPr>
              <w:t>4</w:t>
            </w:r>
            <w:r w:rsidRPr="00EB67DB">
              <w:rPr>
                <w:rFonts w:ascii="Times" w:hAnsi="Times"/>
                <w:color w:val="000000"/>
                <w:sz w:val="20"/>
                <w:szCs w:val="20"/>
              </w:rPr>
              <w:t xml:space="preserve"> (0.7</w:t>
            </w:r>
            <w:r w:rsidR="00DC3C5C" w:rsidRPr="00EB67DB">
              <w:rPr>
                <w:rFonts w:ascii="Times" w:hAnsi="Times"/>
                <w:color w:val="000000"/>
                <w:sz w:val="20"/>
                <w:szCs w:val="20"/>
              </w:rPr>
              <w:t>3</w:t>
            </w:r>
            <w:r w:rsidRPr="00EB67DB">
              <w:rPr>
                <w:rFonts w:ascii="Times" w:hAnsi="Times"/>
                <w:color w:val="000000"/>
                <w:sz w:val="20"/>
                <w:szCs w:val="20"/>
              </w:rPr>
              <w:t>, 3.2</w:t>
            </w:r>
            <w:r w:rsidR="00DE6CC7" w:rsidRPr="00EB67DB">
              <w:rPr>
                <w:rFonts w:ascii="Times" w:hAnsi="Times"/>
                <w:color w:val="000000"/>
                <w:sz w:val="20"/>
                <w:szCs w:val="20"/>
              </w:rPr>
              <w:t>5</w:t>
            </w:r>
            <w:r w:rsidRPr="00EB67DB">
              <w:rPr>
                <w:rFonts w:ascii="Times" w:hAnsi="Times"/>
                <w:color w:val="000000"/>
                <w:sz w:val="20"/>
                <w:szCs w:val="20"/>
              </w:rPr>
              <w:t>)</w:t>
            </w:r>
          </w:p>
        </w:tc>
      </w:tr>
      <w:tr w:rsidR="00D31B6C" w:rsidRPr="00EB67DB" w14:paraId="2B4D3E36" w14:textId="77777777" w:rsidTr="00680CFD">
        <w:tc>
          <w:tcPr>
            <w:tcW w:w="1739" w:type="dxa"/>
            <w:vAlign w:val="center"/>
          </w:tcPr>
          <w:p w14:paraId="11E0EA53" w14:textId="77777777" w:rsidR="00D31B6C" w:rsidRPr="00EB67DB" w:rsidRDefault="00D31B6C" w:rsidP="00680CFD">
            <w:pPr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 w:cs="Calibri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126" w:type="dxa"/>
            <w:vAlign w:val="center"/>
          </w:tcPr>
          <w:p w14:paraId="7C8A2AB8" w14:textId="77777777" w:rsidR="00D31B6C" w:rsidRPr="00EB67DB" w:rsidRDefault="00D31B6C" w:rsidP="00680CFD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40" w:type="dxa"/>
            <w:vAlign w:val="center"/>
          </w:tcPr>
          <w:p w14:paraId="5B95DA5D" w14:textId="39B50729" w:rsidR="00D31B6C" w:rsidRPr="00EB67DB" w:rsidRDefault="00D31B6C" w:rsidP="00680CFD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/>
                <w:color w:val="000000"/>
                <w:sz w:val="20"/>
                <w:szCs w:val="20"/>
              </w:rPr>
              <w:t>1.</w:t>
            </w:r>
            <w:r w:rsidR="00CB18E6" w:rsidRPr="00EB67DB">
              <w:rPr>
                <w:rFonts w:ascii="Times" w:hAnsi="Times"/>
                <w:color w:val="000000"/>
                <w:sz w:val="20"/>
                <w:szCs w:val="20"/>
              </w:rPr>
              <w:t>3</w:t>
            </w:r>
            <w:r w:rsidR="001868A3" w:rsidRPr="00EB67DB">
              <w:rPr>
                <w:rFonts w:ascii="Times" w:hAnsi="Times"/>
                <w:color w:val="000000"/>
                <w:sz w:val="20"/>
                <w:szCs w:val="20"/>
              </w:rPr>
              <w:t>2</w:t>
            </w:r>
            <w:r w:rsidRPr="00EB67DB">
              <w:rPr>
                <w:rFonts w:ascii="Times" w:hAnsi="Times"/>
                <w:color w:val="000000"/>
                <w:sz w:val="20"/>
                <w:szCs w:val="20"/>
              </w:rPr>
              <w:t xml:space="preserve"> (0.6</w:t>
            </w:r>
            <w:r w:rsidR="001868A3" w:rsidRPr="00EB67DB">
              <w:rPr>
                <w:rFonts w:ascii="Times" w:hAnsi="Times"/>
                <w:color w:val="000000"/>
                <w:sz w:val="20"/>
                <w:szCs w:val="20"/>
              </w:rPr>
              <w:t>1</w:t>
            </w:r>
            <w:r w:rsidRPr="00EB67DB">
              <w:rPr>
                <w:rFonts w:ascii="Times" w:hAnsi="Times"/>
                <w:color w:val="000000"/>
                <w:sz w:val="20"/>
                <w:szCs w:val="20"/>
              </w:rPr>
              <w:t xml:space="preserve">, </w:t>
            </w:r>
            <w:r w:rsidR="00CB18E6" w:rsidRPr="00EB67DB">
              <w:rPr>
                <w:rFonts w:ascii="Times" w:hAnsi="Times"/>
                <w:color w:val="000000"/>
                <w:sz w:val="20"/>
                <w:szCs w:val="20"/>
              </w:rPr>
              <w:t>2.</w:t>
            </w:r>
            <w:r w:rsidR="001868A3" w:rsidRPr="00EB67DB">
              <w:rPr>
                <w:rFonts w:ascii="Times" w:hAnsi="Times"/>
                <w:color w:val="000000"/>
                <w:sz w:val="20"/>
                <w:szCs w:val="20"/>
              </w:rPr>
              <w:t>88</w:t>
            </w:r>
            <w:r w:rsidRPr="00EB67DB">
              <w:rPr>
                <w:rFonts w:ascii="Times" w:hAnsi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1" w:type="dxa"/>
            <w:vAlign w:val="center"/>
          </w:tcPr>
          <w:p w14:paraId="1EE71600" w14:textId="77777777" w:rsidR="00D31B6C" w:rsidRPr="00EB67DB" w:rsidRDefault="00D31B6C" w:rsidP="00680CFD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61" w:type="dxa"/>
            <w:vAlign w:val="center"/>
          </w:tcPr>
          <w:p w14:paraId="2243CD47" w14:textId="05B7672B" w:rsidR="00D31B6C" w:rsidRPr="00EB67DB" w:rsidRDefault="00D31B6C" w:rsidP="00680CFD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 w:cs="Calibri"/>
                <w:color w:val="000000"/>
                <w:sz w:val="20"/>
                <w:szCs w:val="20"/>
              </w:rPr>
              <w:t>1.</w:t>
            </w:r>
            <w:r w:rsidR="0074233A" w:rsidRPr="00EB67DB">
              <w:rPr>
                <w:rFonts w:ascii="Times" w:hAnsi="Times" w:cs="Calibri"/>
                <w:color w:val="000000"/>
                <w:sz w:val="20"/>
                <w:szCs w:val="20"/>
              </w:rPr>
              <w:t>40</w:t>
            </w:r>
            <w:r w:rsidRPr="00EB67DB">
              <w:rPr>
                <w:rFonts w:ascii="Times" w:hAnsi="Times" w:cs="Calibri"/>
                <w:color w:val="000000"/>
                <w:sz w:val="20"/>
                <w:szCs w:val="20"/>
              </w:rPr>
              <w:t xml:space="preserve"> (0.5</w:t>
            </w:r>
            <w:r w:rsidR="0074233A" w:rsidRPr="00EB67DB">
              <w:rPr>
                <w:rFonts w:ascii="Times" w:hAnsi="Times" w:cs="Calibri"/>
                <w:color w:val="000000"/>
                <w:sz w:val="20"/>
                <w:szCs w:val="20"/>
              </w:rPr>
              <w:t>6</w:t>
            </w:r>
            <w:r w:rsidRPr="00EB67DB">
              <w:rPr>
                <w:rFonts w:ascii="Times" w:hAnsi="Times" w:cs="Calibri"/>
                <w:color w:val="000000"/>
                <w:sz w:val="20"/>
                <w:szCs w:val="20"/>
              </w:rPr>
              <w:t>, 3.</w:t>
            </w:r>
            <w:r w:rsidR="00684505" w:rsidRPr="00EB67DB">
              <w:rPr>
                <w:rFonts w:ascii="Times" w:hAnsi="Times" w:cs="Calibri"/>
                <w:color w:val="000000"/>
                <w:sz w:val="20"/>
                <w:szCs w:val="20"/>
              </w:rPr>
              <w:t>51</w:t>
            </w:r>
            <w:r w:rsidRPr="00EB67DB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1" w:type="dxa"/>
            <w:vAlign w:val="center"/>
          </w:tcPr>
          <w:p w14:paraId="1E26D704" w14:textId="77777777" w:rsidR="00D31B6C" w:rsidRPr="00EB67DB" w:rsidRDefault="00D31B6C" w:rsidP="00680CFD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982" w:type="dxa"/>
            <w:vAlign w:val="center"/>
          </w:tcPr>
          <w:p w14:paraId="53136D19" w14:textId="467AA5F8" w:rsidR="00D31B6C" w:rsidRPr="00EB67DB" w:rsidRDefault="00D31B6C" w:rsidP="00680CFD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/>
                <w:color w:val="000000"/>
                <w:sz w:val="20"/>
                <w:szCs w:val="20"/>
              </w:rPr>
              <w:t>1.9</w:t>
            </w:r>
            <w:r w:rsidR="003C3E6A" w:rsidRPr="00EB67DB">
              <w:rPr>
                <w:rFonts w:ascii="Times" w:hAnsi="Times"/>
                <w:color w:val="000000"/>
                <w:sz w:val="20"/>
                <w:szCs w:val="20"/>
              </w:rPr>
              <w:t>1</w:t>
            </w:r>
            <w:r w:rsidRPr="00EB67DB">
              <w:rPr>
                <w:rFonts w:ascii="Times" w:hAnsi="Times"/>
                <w:color w:val="000000"/>
                <w:sz w:val="20"/>
                <w:szCs w:val="20"/>
              </w:rPr>
              <w:t xml:space="preserve"> (1.1</w:t>
            </w:r>
            <w:r w:rsidR="00DE6CC7" w:rsidRPr="00EB67DB">
              <w:rPr>
                <w:rFonts w:ascii="Times" w:hAnsi="Times"/>
                <w:color w:val="000000"/>
                <w:sz w:val="20"/>
                <w:szCs w:val="20"/>
              </w:rPr>
              <w:t>5</w:t>
            </w:r>
            <w:r w:rsidRPr="00EB67DB">
              <w:rPr>
                <w:rFonts w:ascii="Times" w:hAnsi="Times"/>
                <w:color w:val="000000"/>
                <w:sz w:val="20"/>
                <w:szCs w:val="20"/>
              </w:rPr>
              <w:t>, 3.</w:t>
            </w:r>
            <w:r w:rsidR="003C3E6A" w:rsidRPr="00EB67DB">
              <w:rPr>
                <w:rFonts w:ascii="Times" w:hAnsi="Times"/>
                <w:color w:val="000000"/>
                <w:sz w:val="20"/>
                <w:szCs w:val="20"/>
              </w:rPr>
              <w:t>1</w:t>
            </w:r>
            <w:r w:rsidR="00DE6CC7" w:rsidRPr="00EB67DB">
              <w:rPr>
                <w:rFonts w:ascii="Times" w:hAnsi="Times"/>
                <w:color w:val="000000"/>
                <w:sz w:val="20"/>
                <w:szCs w:val="20"/>
              </w:rPr>
              <w:t>9</w:t>
            </w:r>
            <w:r w:rsidRPr="00EB67DB">
              <w:rPr>
                <w:rFonts w:ascii="Times" w:hAnsi="Times"/>
                <w:color w:val="000000"/>
                <w:sz w:val="20"/>
                <w:szCs w:val="20"/>
              </w:rPr>
              <w:t>)</w:t>
            </w:r>
          </w:p>
        </w:tc>
      </w:tr>
      <w:tr w:rsidR="00D31B6C" w:rsidRPr="00EB67DB" w14:paraId="564580B0" w14:textId="77777777" w:rsidTr="00680CFD">
        <w:tc>
          <w:tcPr>
            <w:tcW w:w="1739" w:type="dxa"/>
            <w:vAlign w:val="center"/>
          </w:tcPr>
          <w:p w14:paraId="4D586732" w14:textId="77777777" w:rsidR="00D31B6C" w:rsidRPr="00EB67DB" w:rsidRDefault="00D31B6C" w:rsidP="00680CFD">
            <w:pPr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 w:cs="Calibri"/>
                <w:color w:val="000000"/>
                <w:sz w:val="20"/>
                <w:szCs w:val="20"/>
              </w:rPr>
              <w:t>Other or unknown races</w:t>
            </w:r>
            <w:r w:rsidRPr="00EB67DB"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26" w:type="dxa"/>
            <w:vAlign w:val="center"/>
          </w:tcPr>
          <w:p w14:paraId="537BD13D" w14:textId="77777777" w:rsidR="00D31B6C" w:rsidRPr="00EB67DB" w:rsidRDefault="00D31B6C" w:rsidP="00680CFD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40" w:type="dxa"/>
            <w:vAlign w:val="center"/>
          </w:tcPr>
          <w:p w14:paraId="5016F676" w14:textId="2FD479FA" w:rsidR="00D31B6C" w:rsidRPr="00EB67DB" w:rsidRDefault="00D31B6C" w:rsidP="00680CFD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/>
                <w:color w:val="000000"/>
                <w:sz w:val="20"/>
                <w:szCs w:val="20"/>
              </w:rPr>
              <w:t>1.</w:t>
            </w:r>
            <w:r w:rsidR="00CB18E6" w:rsidRPr="00EB67DB">
              <w:rPr>
                <w:rFonts w:ascii="Times" w:hAnsi="Times"/>
                <w:color w:val="000000"/>
                <w:sz w:val="20"/>
                <w:szCs w:val="20"/>
              </w:rPr>
              <w:t>0</w:t>
            </w:r>
            <w:r w:rsidR="001868A3" w:rsidRPr="00EB67DB">
              <w:rPr>
                <w:rFonts w:ascii="Times" w:hAnsi="Times"/>
                <w:color w:val="000000"/>
                <w:sz w:val="20"/>
                <w:szCs w:val="20"/>
              </w:rPr>
              <w:t>0</w:t>
            </w:r>
            <w:r w:rsidRPr="00EB67DB">
              <w:rPr>
                <w:rFonts w:ascii="Times" w:hAnsi="Times"/>
                <w:color w:val="000000"/>
                <w:sz w:val="20"/>
                <w:szCs w:val="20"/>
              </w:rPr>
              <w:t xml:space="preserve"> (0.</w:t>
            </w:r>
            <w:r w:rsidR="00CB18E6" w:rsidRPr="00EB67DB">
              <w:rPr>
                <w:rFonts w:ascii="Times" w:hAnsi="Times"/>
                <w:color w:val="000000"/>
                <w:sz w:val="20"/>
                <w:szCs w:val="20"/>
              </w:rPr>
              <w:t>3</w:t>
            </w:r>
            <w:r w:rsidR="001868A3" w:rsidRPr="00EB67DB">
              <w:rPr>
                <w:rFonts w:ascii="Times" w:hAnsi="Times"/>
                <w:color w:val="000000"/>
                <w:sz w:val="20"/>
                <w:szCs w:val="20"/>
              </w:rPr>
              <w:t>6</w:t>
            </w:r>
            <w:r w:rsidRPr="00EB67DB">
              <w:rPr>
                <w:rFonts w:ascii="Times" w:hAnsi="Times"/>
                <w:color w:val="000000"/>
                <w:sz w:val="20"/>
                <w:szCs w:val="20"/>
              </w:rPr>
              <w:t xml:space="preserve">, </w:t>
            </w:r>
            <w:r w:rsidR="006B51AE" w:rsidRPr="00EB67DB">
              <w:rPr>
                <w:rFonts w:ascii="Times" w:hAnsi="Times"/>
                <w:color w:val="000000"/>
                <w:sz w:val="20"/>
                <w:szCs w:val="20"/>
              </w:rPr>
              <w:t>2.</w:t>
            </w:r>
            <w:r w:rsidR="001868A3" w:rsidRPr="00EB67DB">
              <w:rPr>
                <w:rFonts w:ascii="Times" w:hAnsi="Times"/>
                <w:color w:val="000000"/>
                <w:sz w:val="20"/>
                <w:szCs w:val="20"/>
              </w:rPr>
              <w:t>79</w:t>
            </w:r>
            <w:r w:rsidRPr="00EB67DB">
              <w:rPr>
                <w:rFonts w:ascii="Times" w:hAnsi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1" w:type="dxa"/>
            <w:vAlign w:val="center"/>
          </w:tcPr>
          <w:p w14:paraId="1BF9FCE3" w14:textId="77777777" w:rsidR="00D31B6C" w:rsidRPr="00EB67DB" w:rsidRDefault="00D31B6C" w:rsidP="00680CFD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61" w:type="dxa"/>
            <w:vAlign w:val="center"/>
          </w:tcPr>
          <w:p w14:paraId="60675925" w14:textId="084E2113" w:rsidR="00D31B6C" w:rsidRPr="00EB67DB" w:rsidRDefault="00D31B6C" w:rsidP="00680CFD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/>
                <w:color w:val="000000"/>
                <w:sz w:val="20"/>
                <w:szCs w:val="20"/>
              </w:rPr>
              <w:t>0.21 (0.03, 1.7</w:t>
            </w:r>
            <w:r w:rsidR="00684505" w:rsidRPr="00EB67DB">
              <w:rPr>
                <w:rFonts w:ascii="Times" w:hAnsi="Times"/>
                <w:color w:val="000000"/>
                <w:sz w:val="20"/>
                <w:szCs w:val="20"/>
              </w:rPr>
              <w:t>4</w:t>
            </w:r>
            <w:r w:rsidRPr="00EB67DB">
              <w:rPr>
                <w:rFonts w:ascii="Times" w:hAnsi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1" w:type="dxa"/>
            <w:vAlign w:val="center"/>
          </w:tcPr>
          <w:p w14:paraId="77D3C19F" w14:textId="77777777" w:rsidR="00D31B6C" w:rsidRPr="00EB67DB" w:rsidRDefault="00D31B6C" w:rsidP="00680CFD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982" w:type="dxa"/>
            <w:vAlign w:val="center"/>
          </w:tcPr>
          <w:p w14:paraId="11B7E128" w14:textId="6ADB556B" w:rsidR="00D31B6C" w:rsidRPr="00EB67DB" w:rsidRDefault="00D31B6C" w:rsidP="00680CFD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/>
                <w:color w:val="000000"/>
                <w:sz w:val="20"/>
                <w:szCs w:val="20"/>
              </w:rPr>
              <w:t>1.</w:t>
            </w:r>
            <w:r w:rsidR="003C3E6A" w:rsidRPr="00EB67DB">
              <w:rPr>
                <w:rFonts w:ascii="Times" w:hAnsi="Times"/>
                <w:color w:val="000000"/>
                <w:sz w:val="20"/>
                <w:szCs w:val="20"/>
              </w:rPr>
              <w:t>6</w:t>
            </w:r>
            <w:r w:rsidR="000E4B82" w:rsidRPr="00EB67DB">
              <w:rPr>
                <w:rFonts w:ascii="Times" w:hAnsi="Times"/>
                <w:color w:val="000000"/>
                <w:sz w:val="20"/>
                <w:szCs w:val="20"/>
              </w:rPr>
              <w:t>8</w:t>
            </w:r>
            <w:r w:rsidRPr="00EB67DB">
              <w:rPr>
                <w:rFonts w:ascii="Times" w:hAnsi="Times"/>
                <w:color w:val="000000"/>
                <w:sz w:val="20"/>
                <w:szCs w:val="20"/>
              </w:rPr>
              <w:t xml:space="preserve"> (0.</w:t>
            </w:r>
            <w:r w:rsidR="003C3E6A" w:rsidRPr="00EB67DB">
              <w:rPr>
                <w:rFonts w:ascii="Times" w:hAnsi="Times"/>
                <w:color w:val="000000"/>
                <w:sz w:val="20"/>
                <w:szCs w:val="20"/>
              </w:rPr>
              <w:t>8</w:t>
            </w:r>
            <w:r w:rsidR="000E4B82" w:rsidRPr="00EB67DB">
              <w:rPr>
                <w:rFonts w:ascii="Times" w:hAnsi="Times"/>
                <w:color w:val="000000"/>
                <w:sz w:val="20"/>
                <w:szCs w:val="20"/>
              </w:rPr>
              <w:t>9</w:t>
            </w:r>
            <w:r w:rsidRPr="00EB67DB">
              <w:rPr>
                <w:rFonts w:ascii="Times" w:hAnsi="Times"/>
                <w:color w:val="000000"/>
                <w:sz w:val="20"/>
                <w:szCs w:val="20"/>
              </w:rPr>
              <w:t>, 3.</w:t>
            </w:r>
            <w:r w:rsidR="003C3E6A" w:rsidRPr="00EB67DB">
              <w:rPr>
                <w:rFonts w:ascii="Times" w:hAnsi="Times"/>
                <w:color w:val="000000"/>
                <w:sz w:val="20"/>
                <w:szCs w:val="20"/>
              </w:rPr>
              <w:t>1</w:t>
            </w:r>
            <w:r w:rsidR="007B5C3F" w:rsidRPr="00EB67DB">
              <w:rPr>
                <w:rFonts w:ascii="Times" w:hAnsi="Times"/>
                <w:color w:val="000000"/>
                <w:sz w:val="20"/>
                <w:szCs w:val="20"/>
              </w:rPr>
              <w:t>9</w:t>
            </w:r>
            <w:r w:rsidRPr="00EB67DB">
              <w:rPr>
                <w:rFonts w:ascii="Times" w:hAnsi="Times"/>
                <w:color w:val="000000"/>
                <w:sz w:val="20"/>
                <w:szCs w:val="20"/>
              </w:rPr>
              <w:t>)</w:t>
            </w:r>
          </w:p>
        </w:tc>
      </w:tr>
      <w:tr w:rsidR="00D31B6C" w:rsidRPr="00EB67DB" w14:paraId="5AB4CDA4" w14:textId="77777777" w:rsidTr="00680CFD">
        <w:tc>
          <w:tcPr>
            <w:tcW w:w="9350" w:type="dxa"/>
            <w:gridSpan w:val="7"/>
            <w:vAlign w:val="center"/>
          </w:tcPr>
          <w:p w14:paraId="4366D2E1" w14:textId="69BE5008" w:rsidR="00D31B6C" w:rsidRPr="00EB67DB" w:rsidRDefault="00D31B6C" w:rsidP="00680CFD">
            <w:pPr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 xml:space="preserve">After Omicron </w:t>
            </w:r>
            <w:r w:rsidR="007515FD" w:rsidRPr="00EB67DB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w</w:t>
            </w:r>
            <w:r w:rsidRPr="00EB67DB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as the dominant variant</w:t>
            </w:r>
          </w:p>
        </w:tc>
      </w:tr>
      <w:tr w:rsidR="00D31B6C" w:rsidRPr="00EB67DB" w14:paraId="254F1650" w14:textId="77777777" w:rsidTr="00680CFD">
        <w:tc>
          <w:tcPr>
            <w:tcW w:w="1739" w:type="dxa"/>
            <w:vAlign w:val="center"/>
          </w:tcPr>
          <w:p w14:paraId="6541E67D" w14:textId="77777777" w:rsidR="00D31B6C" w:rsidRPr="00EB67DB" w:rsidRDefault="00D31B6C" w:rsidP="00680CFD">
            <w:pPr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 w:cs="Calibr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126" w:type="dxa"/>
            <w:vAlign w:val="center"/>
          </w:tcPr>
          <w:p w14:paraId="2C34486A" w14:textId="77777777" w:rsidR="00D31B6C" w:rsidRPr="00EB67DB" w:rsidRDefault="00D31B6C" w:rsidP="00680CFD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40" w:type="dxa"/>
            <w:vAlign w:val="center"/>
          </w:tcPr>
          <w:p w14:paraId="6CCADFC6" w14:textId="77777777" w:rsidR="00D31B6C" w:rsidRPr="00EB67DB" w:rsidRDefault="00D31B6C" w:rsidP="00680CFD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 w:cs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511" w:type="dxa"/>
            <w:vAlign w:val="center"/>
          </w:tcPr>
          <w:p w14:paraId="3DF7A3E5" w14:textId="77777777" w:rsidR="00D31B6C" w:rsidRPr="00EB67DB" w:rsidRDefault="00D31B6C" w:rsidP="00680CFD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61" w:type="dxa"/>
            <w:vAlign w:val="center"/>
          </w:tcPr>
          <w:p w14:paraId="6057507F" w14:textId="77777777" w:rsidR="00D31B6C" w:rsidRPr="00EB67DB" w:rsidRDefault="00D31B6C" w:rsidP="00680CFD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 w:cs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491" w:type="dxa"/>
            <w:vAlign w:val="center"/>
          </w:tcPr>
          <w:p w14:paraId="10B7FCD8" w14:textId="77777777" w:rsidR="00D31B6C" w:rsidRPr="00EB67DB" w:rsidRDefault="00D31B6C" w:rsidP="00680CFD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982" w:type="dxa"/>
            <w:vAlign w:val="center"/>
          </w:tcPr>
          <w:p w14:paraId="7D6BA2BD" w14:textId="77777777" w:rsidR="00D31B6C" w:rsidRPr="00EB67DB" w:rsidRDefault="00D31B6C" w:rsidP="00680CFD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 w:cs="Calibri"/>
                <w:color w:val="000000"/>
                <w:sz w:val="20"/>
                <w:szCs w:val="20"/>
              </w:rPr>
              <w:t>Reference</w:t>
            </w:r>
          </w:p>
        </w:tc>
      </w:tr>
      <w:tr w:rsidR="00D31B6C" w:rsidRPr="00EB67DB" w14:paraId="6DB10600" w14:textId="77777777" w:rsidTr="00680CFD">
        <w:tc>
          <w:tcPr>
            <w:tcW w:w="1739" w:type="dxa"/>
            <w:vAlign w:val="center"/>
          </w:tcPr>
          <w:p w14:paraId="6617B308" w14:textId="77777777" w:rsidR="00D31B6C" w:rsidRPr="00EB67DB" w:rsidRDefault="00D31B6C" w:rsidP="00680CFD">
            <w:pPr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 w:cs="Calibri"/>
                <w:color w:val="000000"/>
                <w:sz w:val="20"/>
                <w:szCs w:val="20"/>
              </w:rPr>
              <w:t>Asian or Pacific Islander</w:t>
            </w:r>
          </w:p>
        </w:tc>
        <w:tc>
          <w:tcPr>
            <w:tcW w:w="1126" w:type="dxa"/>
            <w:vAlign w:val="center"/>
          </w:tcPr>
          <w:p w14:paraId="363C2E0C" w14:textId="77777777" w:rsidR="00D31B6C" w:rsidRPr="00EB67DB" w:rsidRDefault="00D31B6C" w:rsidP="00680CFD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40" w:type="dxa"/>
            <w:vAlign w:val="center"/>
          </w:tcPr>
          <w:p w14:paraId="3DBF4AAA" w14:textId="0B8DF473" w:rsidR="00D31B6C" w:rsidRPr="00EB67DB" w:rsidRDefault="00D31B6C" w:rsidP="00680CFD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/>
                <w:color w:val="000000"/>
                <w:sz w:val="20"/>
                <w:szCs w:val="20"/>
              </w:rPr>
              <w:t>1.</w:t>
            </w:r>
            <w:r w:rsidR="004967C3" w:rsidRPr="00EB67DB">
              <w:rPr>
                <w:rFonts w:ascii="Times" w:hAnsi="Times"/>
                <w:color w:val="000000"/>
                <w:sz w:val="20"/>
                <w:szCs w:val="20"/>
              </w:rPr>
              <w:t>53</w:t>
            </w:r>
            <w:r w:rsidRPr="00EB67DB">
              <w:rPr>
                <w:rFonts w:ascii="Times" w:hAnsi="Times"/>
                <w:color w:val="000000"/>
                <w:sz w:val="20"/>
                <w:szCs w:val="20"/>
              </w:rPr>
              <w:t xml:space="preserve"> (0.</w:t>
            </w:r>
            <w:r w:rsidR="007728AA" w:rsidRPr="00EB67DB">
              <w:rPr>
                <w:rFonts w:ascii="Times" w:hAnsi="Times"/>
                <w:color w:val="000000"/>
                <w:sz w:val="20"/>
                <w:szCs w:val="20"/>
              </w:rPr>
              <w:t>4</w:t>
            </w:r>
            <w:r w:rsidR="004967C3" w:rsidRPr="00EB67DB">
              <w:rPr>
                <w:rFonts w:ascii="Times" w:hAnsi="Times"/>
                <w:color w:val="000000"/>
                <w:sz w:val="20"/>
                <w:szCs w:val="20"/>
              </w:rPr>
              <w:t>3</w:t>
            </w:r>
            <w:r w:rsidRPr="00EB67DB">
              <w:rPr>
                <w:rFonts w:ascii="Times" w:hAnsi="Times"/>
                <w:color w:val="000000"/>
                <w:sz w:val="20"/>
                <w:szCs w:val="20"/>
              </w:rPr>
              <w:t xml:space="preserve">, </w:t>
            </w:r>
            <w:r w:rsidR="004967C3" w:rsidRPr="00EB67DB">
              <w:rPr>
                <w:rFonts w:ascii="Times" w:hAnsi="Times"/>
                <w:color w:val="000000"/>
                <w:sz w:val="20"/>
                <w:szCs w:val="20"/>
              </w:rPr>
              <w:t>5.51</w:t>
            </w:r>
            <w:r w:rsidRPr="00EB67DB">
              <w:rPr>
                <w:rFonts w:ascii="Times" w:hAnsi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1" w:type="dxa"/>
            <w:vAlign w:val="center"/>
          </w:tcPr>
          <w:p w14:paraId="6EA04075" w14:textId="77777777" w:rsidR="00D31B6C" w:rsidRPr="00EB67DB" w:rsidRDefault="00D31B6C" w:rsidP="00680CFD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61" w:type="dxa"/>
            <w:vAlign w:val="center"/>
          </w:tcPr>
          <w:p w14:paraId="14D5CD81" w14:textId="5E2538CE" w:rsidR="00D31B6C" w:rsidRPr="00EB67DB" w:rsidRDefault="00D31B6C" w:rsidP="00680CFD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/>
                <w:color w:val="000000"/>
                <w:sz w:val="20"/>
                <w:szCs w:val="20"/>
              </w:rPr>
              <w:t>1.</w:t>
            </w:r>
            <w:r w:rsidR="00C625A3" w:rsidRPr="00EB67DB">
              <w:rPr>
                <w:rFonts w:ascii="Times" w:hAnsi="Times"/>
                <w:color w:val="000000"/>
                <w:sz w:val="20"/>
                <w:szCs w:val="20"/>
              </w:rPr>
              <w:t>20</w:t>
            </w:r>
            <w:r w:rsidRPr="00EB67DB">
              <w:rPr>
                <w:rFonts w:ascii="Times" w:hAnsi="Times"/>
                <w:color w:val="000000"/>
                <w:sz w:val="20"/>
                <w:szCs w:val="20"/>
              </w:rPr>
              <w:t xml:space="preserve"> (0.</w:t>
            </w:r>
            <w:r w:rsidR="00C625A3" w:rsidRPr="00EB67DB">
              <w:rPr>
                <w:rFonts w:ascii="Times" w:hAnsi="Times"/>
                <w:color w:val="000000"/>
                <w:sz w:val="20"/>
                <w:szCs w:val="20"/>
              </w:rPr>
              <w:t>19</w:t>
            </w:r>
            <w:r w:rsidRPr="00EB67DB">
              <w:rPr>
                <w:rFonts w:ascii="Times" w:hAnsi="Times"/>
                <w:color w:val="000000"/>
                <w:sz w:val="20"/>
                <w:szCs w:val="20"/>
              </w:rPr>
              <w:t xml:space="preserve">, </w:t>
            </w:r>
            <w:r w:rsidR="00003E1B" w:rsidRPr="00EB67DB">
              <w:rPr>
                <w:rFonts w:ascii="Times" w:hAnsi="Times"/>
                <w:color w:val="000000"/>
                <w:sz w:val="20"/>
                <w:szCs w:val="20"/>
              </w:rPr>
              <w:t>7.</w:t>
            </w:r>
            <w:r w:rsidR="00C625A3" w:rsidRPr="00EB67DB">
              <w:rPr>
                <w:rFonts w:ascii="Times" w:hAnsi="Times"/>
                <w:color w:val="000000"/>
                <w:sz w:val="20"/>
                <w:szCs w:val="20"/>
              </w:rPr>
              <w:t>45</w:t>
            </w:r>
            <w:r w:rsidRPr="00EB67DB">
              <w:rPr>
                <w:rFonts w:ascii="Times" w:hAnsi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1" w:type="dxa"/>
            <w:vAlign w:val="center"/>
          </w:tcPr>
          <w:p w14:paraId="69399139" w14:textId="77777777" w:rsidR="00D31B6C" w:rsidRPr="00EB67DB" w:rsidRDefault="00D31B6C" w:rsidP="00680CFD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82" w:type="dxa"/>
            <w:vAlign w:val="center"/>
          </w:tcPr>
          <w:p w14:paraId="60851CDC" w14:textId="127057AA" w:rsidR="00D31B6C" w:rsidRPr="00EB67DB" w:rsidRDefault="00D31B6C" w:rsidP="00680CFD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/>
                <w:color w:val="000000"/>
                <w:sz w:val="20"/>
                <w:szCs w:val="20"/>
              </w:rPr>
              <w:t>1.</w:t>
            </w:r>
            <w:r w:rsidR="006C5AAA" w:rsidRPr="00EB67DB">
              <w:rPr>
                <w:rFonts w:ascii="Times" w:hAnsi="Times"/>
                <w:color w:val="000000"/>
                <w:sz w:val="20"/>
                <w:szCs w:val="20"/>
              </w:rPr>
              <w:t>6</w:t>
            </w:r>
            <w:r w:rsidR="00851A97" w:rsidRPr="00EB67DB">
              <w:rPr>
                <w:rFonts w:ascii="Times" w:hAnsi="Times"/>
                <w:color w:val="000000"/>
                <w:sz w:val="20"/>
                <w:szCs w:val="20"/>
              </w:rPr>
              <w:t>3</w:t>
            </w:r>
            <w:r w:rsidRPr="00EB67DB">
              <w:rPr>
                <w:rFonts w:ascii="Times" w:hAnsi="Times"/>
                <w:color w:val="000000"/>
                <w:sz w:val="20"/>
                <w:szCs w:val="20"/>
              </w:rPr>
              <w:t xml:space="preserve"> (0.6</w:t>
            </w:r>
            <w:r w:rsidR="00851A97" w:rsidRPr="00EB67DB">
              <w:rPr>
                <w:rFonts w:ascii="Times" w:hAnsi="Times"/>
                <w:color w:val="000000"/>
                <w:sz w:val="20"/>
                <w:szCs w:val="20"/>
              </w:rPr>
              <w:t>3</w:t>
            </w:r>
            <w:r w:rsidRPr="00EB67DB">
              <w:rPr>
                <w:rFonts w:ascii="Times" w:hAnsi="Times"/>
                <w:color w:val="000000"/>
                <w:sz w:val="20"/>
                <w:szCs w:val="20"/>
              </w:rPr>
              <w:t>, 4.</w:t>
            </w:r>
            <w:r w:rsidR="006C5AAA" w:rsidRPr="00EB67DB">
              <w:rPr>
                <w:rFonts w:ascii="Times" w:hAnsi="Times"/>
                <w:color w:val="000000"/>
                <w:sz w:val="20"/>
                <w:szCs w:val="20"/>
              </w:rPr>
              <w:t>2</w:t>
            </w:r>
            <w:r w:rsidR="00851A97" w:rsidRPr="00EB67DB">
              <w:rPr>
                <w:rFonts w:ascii="Times" w:hAnsi="Times"/>
                <w:color w:val="000000"/>
                <w:sz w:val="20"/>
                <w:szCs w:val="20"/>
              </w:rPr>
              <w:t>0</w:t>
            </w:r>
            <w:r w:rsidRPr="00EB67DB">
              <w:rPr>
                <w:rFonts w:ascii="Times" w:hAnsi="Times"/>
                <w:color w:val="000000"/>
                <w:sz w:val="20"/>
                <w:szCs w:val="20"/>
              </w:rPr>
              <w:t>)</w:t>
            </w:r>
          </w:p>
        </w:tc>
      </w:tr>
      <w:tr w:rsidR="00D31B6C" w:rsidRPr="00EB67DB" w14:paraId="1178F207" w14:textId="77777777" w:rsidTr="00680CFD">
        <w:tc>
          <w:tcPr>
            <w:tcW w:w="1739" w:type="dxa"/>
            <w:vAlign w:val="center"/>
          </w:tcPr>
          <w:p w14:paraId="3B402549" w14:textId="77777777" w:rsidR="00D31B6C" w:rsidRPr="00EB67DB" w:rsidRDefault="00D31B6C" w:rsidP="00680CFD">
            <w:pPr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 w:cs="Calibri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126" w:type="dxa"/>
            <w:vAlign w:val="center"/>
          </w:tcPr>
          <w:p w14:paraId="26E341F4" w14:textId="77777777" w:rsidR="00D31B6C" w:rsidRPr="00EB67DB" w:rsidRDefault="00D31B6C" w:rsidP="00680CFD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40" w:type="dxa"/>
            <w:vAlign w:val="center"/>
          </w:tcPr>
          <w:p w14:paraId="7765FEB6" w14:textId="1A5E67A2" w:rsidR="00D31B6C" w:rsidRPr="00EB67DB" w:rsidRDefault="00D31B6C" w:rsidP="00680CFD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/>
                <w:color w:val="000000"/>
                <w:sz w:val="20"/>
                <w:szCs w:val="20"/>
              </w:rPr>
              <w:t>1.</w:t>
            </w:r>
            <w:r w:rsidR="004967C3" w:rsidRPr="00EB67DB">
              <w:rPr>
                <w:rFonts w:ascii="Times" w:hAnsi="Times"/>
                <w:color w:val="000000"/>
                <w:sz w:val="20"/>
                <w:szCs w:val="20"/>
              </w:rPr>
              <w:t>40</w:t>
            </w:r>
            <w:r w:rsidRPr="00EB67DB">
              <w:rPr>
                <w:rFonts w:ascii="Times" w:hAnsi="Times"/>
                <w:color w:val="000000"/>
                <w:sz w:val="20"/>
                <w:szCs w:val="20"/>
              </w:rPr>
              <w:t xml:space="preserve"> (0.4</w:t>
            </w:r>
            <w:r w:rsidR="004967C3" w:rsidRPr="00EB67DB">
              <w:rPr>
                <w:rFonts w:ascii="Times" w:hAnsi="Times"/>
                <w:color w:val="000000"/>
                <w:sz w:val="20"/>
                <w:szCs w:val="20"/>
              </w:rPr>
              <w:t>8</w:t>
            </w:r>
            <w:r w:rsidRPr="00EB67DB">
              <w:rPr>
                <w:rFonts w:ascii="Times" w:hAnsi="Times"/>
                <w:color w:val="000000"/>
                <w:sz w:val="20"/>
                <w:szCs w:val="20"/>
              </w:rPr>
              <w:t xml:space="preserve">, </w:t>
            </w:r>
            <w:r w:rsidR="00312403" w:rsidRPr="00EB67DB">
              <w:rPr>
                <w:rFonts w:ascii="Times" w:hAnsi="Times"/>
                <w:color w:val="000000"/>
                <w:sz w:val="20"/>
                <w:szCs w:val="20"/>
              </w:rPr>
              <w:t>4.06</w:t>
            </w:r>
            <w:r w:rsidRPr="00EB67DB">
              <w:rPr>
                <w:rFonts w:ascii="Times" w:hAnsi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1" w:type="dxa"/>
            <w:vAlign w:val="center"/>
          </w:tcPr>
          <w:p w14:paraId="1EE97A7D" w14:textId="77777777" w:rsidR="00D31B6C" w:rsidRPr="00EB67DB" w:rsidRDefault="00D31B6C" w:rsidP="00680CFD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61" w:type="dxa"/>
            <w:vAlign w:val="center"/>
          </w:tcPr>
          <w:p w14:paraId="7E0CD650" w14:textId="446412CB" w:rsidR="00D31B6C" w:rsidRPr="00EB67DB" w:rsidRDefault="00D31B6C" w:rsidP="00680CFD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/>
                <w:color w:val="000000"/>
                <w:sz w:val="20"/>
                <w:szCs w:val="20"/>
              </w:rPr>
              <w:t>3.</w:t>
            </w:r>
            <w:r w:rsidR="00003E1B" w:rsidRPr="00EB67DB">
              <w:rPr>
                <w:rFonts w:ascii="Times" w:hAnsi="Times"/>
                <w:color w:val="000000"/>
                <w:sz w:val="20"/>
                <w:szCs w:val="20"/>
              </w:rPr>
              <w:t>8</w:t>
            </w:r>
            <w:r w:rsidR="00C625A3" w:rsidRPr="00EB67DB">
              <w:rPr>
                <w:rFonts w:ascii="Times" w:hAnsi="Times"/>
                <w:color w:val="000000"/>
                <w:sz w:val="20"/>
                <w:szCs w:val="20"/>
              </w:rPr>
              <w:t>3</w:t>
            </w:r>
            <w:r w:rsidRPr="00EB67DB">
              <w:rPr>
                <w:rFonts w:ascii="Times" w:hAnsi="Times"/>
                <w:color w:val="000000"/>
                <w:sz w:val="20"/>
                <w:szCs w:val="20"/>
              </w:rPr>
              <w:t xml:space="preserve"> (0.9</w:t>
            </w:r>
            <w:r w:rsidR="00003E1B" w:rsidRPr="00EB67DB">
              <w:rPr>
                <w:rFonts w:ascii="Times" w:hAnsi="Times"/>
                <w:color w:val="000000"/>
                <w:sz w:val="20"/>
                <w:szCs w:val="20"/>
              </w:rPr>
              <w:t>9</w:t>
            </w:r>
            <w:r w:rsidRPr="00EB67DB">
              <w:rPr>
                <w:rFonts w:ascii="Times" w:hAnsi="Times"/>
                <w:color w:val="000000"/>
                <w:sz w:val="20"/>
                <w:szCs w:val="20"/>
              </w:rPr>
              <w:t>, 14.</w:t>
            </w:r>
            <w:r w:rsidR="00C625A3" w:rsidRPr="00EB67DB">
              <w:rPr>
                <w:rFonts w:ascii="Times" w:hAnsi="Times"/>
                <w:color w:val="000000"/>
                <w:sz w:val="20"/>
                <w:szCs w:val="20"/>
              </w:rPr>
              <w:t>84</w:t>
            </w:r>
            <w:r w:rsidRPr="00EB67DB">
              <w:rPr>
                <w:rFonts w:ascii="Times" w:hAnsi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1" w:type="dxa"/>
            <w:vAlign w:val="center"/>
          </w:tcPr>
          <w:p w14:paraId="4D86B126" w14:textId="77777777" w:rsidR="00D31B6C" w:rsidRPr="00EB67DB" w:rsidRDefault="00D31B6C" w:rsidP="00680CFD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982" w:type="dxa"/>
            <w:vAlign w:val="center"/>
          </w:tcPr>
          <w:p w14:paraId="4346E2D6" w14:textId="7C2CA164" w:rsidR="00D31B6C" w:rsidRPr="00EB67DB" w:rsidRDefault="00D31B6C" w:rsidP="00680CFD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/>
                <w:color w:val="000000"/>
                <w:sz w:val="20"/>
                <w:szCs w:val="20"/>
              </w:rPr>
              <w:t>3.</w:t>
            </w:r>
            <w:r w:rsidR="00851A97" w:rsidRPr="00EB67DB">
              <w:rPr>
                <w:rFonts w:ascii="Times" w:hAnsi="Times"/>
                <w:color w:val="000000"/>
                <w:sz w:val="20"/>
                <w:szCs w:val="20"/>
              </w:rPr>
              <w:t>15</w:t>
            </w:r>
            <w:r w:rsidRPr="00EB67DB">
              <w:rPr>
                <w:rFonts w:ascii="Times" w:hAnsi="Times"/>
                <w:color w:val="000000"/>
                <w:sz w:val="20"/>
                <w:szCs w:val="20"/>
              </w:rPr>
              <w:t xml:space="preserve"> (1.</w:t>
            </w:r>
            <w:r w:rsidR="00851A97" w:rsidRPr="00EB67DB">
              <w:rPr>
                <w:rFonts w:ascii="Times" w:hAnsi="Times"/>
                <w:color w:val="000000"/>
                <w:sz w:val="20"/>
                <w:szCs w:val="20"/>
              </w:rPr>
              <w:t>51</w:t>
            </w:r>
            <w:r w:rsidRPr="00EB67DB">
              <w:rPr>
                <w:rFonts w:ascii="Times" w:hAnsi="Times"/>
                <w:color w:val="000000"/>
                <w:sz w:val="20"/>
                <w:szCs w:val="20"/>
              </w:rPr>
              <w:t>, 6.</w:t>
            </w:r>
            <w:r w:rsidR="00851A97" w:rsidRPr="00EB67DB">
              <w:rPr>
                <w:rFonts w:ascii="Times" w:hAnsi="Times"/>
                <w:color w:val="000000"/>
                <w:sz w:val="20"/>
                <w:szCs w:val="20"/>
              </w:rPr>
              <w:t>55</w:t>
            </w:r>
            <w:r w:rsidRPr="00EB67DB">
              <w:rPr>
                <w:rFonts w:ascii="Times" w:hAnsi="Times"/>
                <w:color w:val="000000"/>
                <w:sz w:val="20"/>
                <w:szCs w:val="20"/>
              </w:rPr>
              <w:t>)</w:t>
            </w:r>
          </w:p>
        </w:tc>
      </w:tr>
      <w:tr w:rsidR="00D31B6C" w:rsidRPr="00EB67DB" w14:paraId="338C564E" w14:textId="77777777" w:rsidTr="00680CFD">
        <w:tc>
          <w:tcPr>
            <w:tcW w:w="1739" w:type="dxa"/>
            <w:vAlign w:val="center"/>
          </w:tcPr>
          <w:p w14:paraId="67E9B88D" w14:textId="77777777" w:rsidR="00D31B6C" w:rsidRPr="00EB67DB" w:rsidRDefault="00D31B6C" w:rsidP="00680CFD">
            <w:pPr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 w:cs="Calibri"/>
                <w:color w:val="000000"/>
                <w:sz w:val="20"/>
                <w:szCs w:val="20"/>
              </w:rPr>
              <w:t>Other or unknown races</w:t>
            </w:r>
            <w:r w:rsidRPr="00EB67DB">
              <w:rPr>
                <w:rFonts w:ascii="Times" w:hAnsi="Times" w:cs="Calibr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26" w:type="dxa"/>
            <w:vAlign w:val="center"/>
          </w:tcPr>
          <w:p w14:paraId="0C59FA67" w14:textId="77777777" w:rsidR="00D31B6C" w:rsidRPr="00EB67DB" w:rsidRDefault="00D31B6C" w:rsidP="00680CFD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0" w:type="dxa"/>
            <w:vAlign w:val="center"/>
          </w:tcPr>
          <w:p w14:paraId="72E7FA96" w14:textId="1DDC8136" w:rsidR="00D31B6C" w:rsidRPr="00EB67DB" w:rsidRDefault="00D31B6C" w:rsidP="00680CFD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/>
                <w:color w:val="000000"/>
                <w:sz w:val="20"/>
                <w:szCs w:val="20"/>
              </w:rPr>
              <w:t>0.</w:t>
            </w:r>
            <w:r w:rsidR="007728AA" w:rsidRPr="00EB67DB">
              <w:rPr>
                <w:rFonts w:ascii="Times" w:hAnsi="Times"/>
                <w:color w:val="000000"/>
                <w:sz w:val="20"/>
                <w:szCs w:val="20"/>
              </w:rPr>
              <w:t>2</w:t>
            </w:r>
            <w:r w:rsidR="00312403" w:rsidRPr="00EB67DB">
              <w:rPr>
                <w:rFonts w:ascii="Times" w:hAnsi="Times"/>
                <w:color w:val="000000"/>
                <w:sz w:val="20"/>
                <w:szCs w:val="20"/>
              </w:rPr>
              <w:t>0</w:t>
            </w:r>
            <w:r w:rsidRPr="00EB67DB">
              <w:rPr>
                <w:rFonts w:ascii="Times" w:hAnsi="Times"/>
                <w:color w:val="000000"/>
                <w:sz w:val="20"/>
                <w:szCs w:val="20"/>
              </w:rPr>
              <w:t xml:space="preserve"> (0.02, 1.</w:t>
            </w:r>
            <w:r w:rsidR="00003E1B" w:rsidRPr="00EB67DB">
              <w:rPr>
                <w:rFonts w:ascii="Times" w:hAnsi="Times"/>
                <w:color w:val="000000"/>
                <w:sz w:val="20"/>
                <w:szCs w:val="20"/>
              </w:rPr>
              <w:t>8</w:t>
            </w:r>
            <w:r w:rsidR="00312403" w:rsidRPr="00EB67DB">
              <w:rPr>
                <w:rFonts w:ascii="Times" w:hAnsi="Times"/>
                <w:color w:val="000000"/>
                <w:sz w:val="20"/>
                <w:szCs w:val="20"/>
              </w:rPr>
              <w:t>1</w:t>
            </w:r>
            <w:r w:rsidRPr="00EB67DB">
              <w:rPr>
                <w:rFonts w:ascii="Times" w:hAnsi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1" w:type="dxa"/>
            <w:vAlign w:val="center"/>
          </w:tcPr>
          <w:p w14:paraId="48853D09" w14:textId="77777777" w:rsidR="00D31B6C" w:rsidRPr="00EB67DB" w:rsidRDefault="00D31B6C" w:rsidP="00680CFD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61" w:type="dxa"/>
            <w:vAlign w:val="center"/>
          </w:tcPr>
          <w:p w14:paraId="3A835584" w14:textId="3537F5FE" w:rsidR="00D31B6C" w:rsidRPr="00EB67DB" w:rsidRDefault="00D31B6C" w:rsidP="00680CFD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/>
                <w:color w:val="000000"/>
                <w:sz w:val="20"/>
                <w:szCs w:val="20"/>
              </w:rPr>
              <w:t>1.5</w:t>
            </w:r>
            <w:r w:rsidR="004031EF" w:rsidRPr="00EB67DB">
              <w:rPr>
                <w:rFonts w:ascii="Times" w:hAnsi="Times"/>
                <w:color w:val="000000"/>
                <w:sz w:val="20"/>
                <w:szCs w:val="20"/>
              </w:rPr>
              <w:t>7</w:t>
            </w:r>
            <w:r w:rsidRPr="00EB67DB">
              <w:rPr>
                <w:rFonts w:ascii="Times" w:hAnsi="Times"/>
                <w:color w:val="000000"/>
                <w:sz w:val="20"/>
                <w:szCs w:val="20"/>
              </w:rPr>
              <w:t xml:space="preserve"> (0.2</w:t>
            </w:r>
            <w:r w:rsidR="00003E1B" w:rsidRPr="00EB67DB">
              <w:rPr>
                <w:rFonts w:ascii="Times" w:hAnsi="Times"/>
                <w:color w:val="000000"/>
                <w:sz w:val="20"/>
                <w:szCs w:val="20"/>
              </w:rPr>
              <w:t>5</w:t>
            </w:r>
            <w:r w:rsidRPr="00EB67DB">
              <w:rPr>
                <w:rFonts w:ascii="Times" w:hAnsi="Times"/>
                <w:color w:val="000000"/>
                <w:sz w:val="20"/>
                <w:szCs w:val="20"/>
              </w:rPr>
              <w:t>, 9.</w:t>
            </w:r>
            <w:r w:rsidR="004031EF" w:rsidRPr="00EB67DB">
              <w:rPr>
                <w:rFonts w:ascii="Times" w:hAnsi="Times"/>
                <w:color w:val="000000"/>
                <w:sz w:val="20"/>
                <w:szCs w:val="20"/>
              </w:rPr>
              <w:t>80</w:t>
            </w:r>
            <w:r w:rsidRPr="00EB67DB">
              <w:rPr>
                <w:rFonts w:ascii="Times" w:hAnsi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1" w:type="dxa"/>
            <w:vAlign w:val="center"/>
          </w:tcPr>
          <w:p w14:paraId="5B747B39" w14:textId="77777777" w:rsidR="00D31B6C" w:rsidRPr="00EB67DB" w:rsidRDefault="00D31B6C" w:rsidP="00680CFD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82" w:type="dxa"/>
            <w:vAlign w:val="center"/>
          </w:tcPr>
          <w:p w14:paraId="1EA8247B" w14:textId="174F7B22" w:rsidR="00D31B6C" w:rsidRPr="00EB67DB" w:rsidRDefault="00D31B6C" w:rsidP="00680CFD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B67DB">
              <w:rPr>
                <w:rFonts w:ascii="Times" w:hAnsi="Times"/>
                <w:color w:val="000000"/>
                <w:sz w:val="20"/>
                <w:szCs w:val="20"/>
              </w:rPr>
              <w:t>2.</w:t>
            </w:r>
            <w:r w:rsidR="00851A97" w:rsidRPr="00EB67DB">
              <w:rPr>
                <w:rFonts w:ascii="Times" w:hAnsi="Times"/>
                <w:color w:val="000000"/>
                <w:sz w:val="20"/>
                <w:szCs w:val="20"/>
              </w:rPr>
              <w:t>61</w:t>
            </w:r>
            <w:r w:rsidRPr="00EB67DB">
              <w:rPr>
                <w:rFonts w:ascii="Times" w:hAnsi="Times"/>
                <w:color w:val="000000"/>
                <w:sz w:val="20"/>
                <w:szCs w:val="20"/>
              </w:rPr>
              <w:t xml:space="preserve"> (1.</w:t>
            </w:r>
            <w:r w:rsidR="00DE6581" w:rsidRPr="00EB67DB">
              <w:rPr>
                <w:rFonts w:ascii="Times" w:hAnsi="Times"/>
                <w:color w:val="000000"/>
                <w:sz w:val="20"/>
                <w:szCs w:val="20"/>
              </w:rPr>
              <w:t>1</w:t>
            </w:r>
            <w:r w:rsidR="00851A97" w:rsidRPr="00EB67DB">
              <w:rPr>
                <w:rFonts w:ascii="Times" w:hAnsi="Times"/>
                <w:color w:val="000000"/>
                <w:sz w:val="20"/>
                <w:szCs w:val="20"/>
              </w:rPr>
              <w:t>1</w:t>
            </w:r>
            <w:r w:rsidRPr="00EB67DB">
              <w:rPr>
                <w:rFonts w:ascii="Times" w:hAnsi="Times"/>
                <w:color w:val="000000"/>
                <w:sz w:val="20"/>
                <w:szCs w:val="20"/>
              </w:rPr>
              <w:t xml:space="preserve">, </w:t>
            </w:r>
            <w:r w:rsidR="0018102A" w:rsidRPr="00EB67DB">
              <w:rPr>
                <w:rFonts w:ascii="Times" w:hAnsi="Times"/>
                <w:color w:val="000000"/>
                <w:sz w:val="20"/>
                <w:szCs w:val="20"/>
              </w:rPr>
              <w:t>6.1</w:t>
            </w:r>
            <w:r w:rsidR="00851A97" w:rsidRPr="00EB67DB">
              <w:rPr>
                <w:rFonts w:ascii="Times" w:hAnsi="Times"/>
                <w:color w:val="000000"/>
                <w:sz w:val="20"/>
                <w:szCs w:val="20"/>
              </w:rPr>
              <w:t>6</w:t>
            </w:r>
            <w:r w:rsidRPr="00EB67DB">
              <w:rPr>
                <w:rFonts w:ascii="Times" w:hAnsi="Times"/>
                <w:color w:val="000000"/>
                <w:sz w:val="20"/>
                <w:szCs w:val="20"/>
              </w:rPr>
              <w:t>)</w:t>
            </w:r>
          </w:p>
        </w:tc>
      </w:tr>
    </w:tbl>
    <w:p w14:paraId="29D7BD16" w14:textId="77777777" w:rsidR="00D31B6C" w:rsidRPr="00EB67DB" w:rsidRDefault="00D31B6C" w:rsidP="00D31B6C">
      <w:pPr>
        <w:rPr>
          <w:rFonts w:ascii="Times New Roman" w:hAnsi="Times New Roman" w:cs="Times New Roman"/>
          <w:sz w:val="20"/>
          <w:szCs w:val="20"/>
        </w:rPr>
      </w:pPr>
      <w:r w:rsidRPr="00EB67DB">
        <w:rPr>
          <w:rFonts w:ascii="Times New Roman" w:hAnsi="Times New Roman" w:cs="Times New Roman"/>
          <w:sz w:val="20"/>
          <w:szCs w:val="20"/>
        </w:rPr>
        <w:t>1 Black was combined with other or unknown races due to the small sample size.</w:t>
      </w:r>
    </w:p>
    <w:p w14:paraId="547DCB29" w14:textId="5F64DD2C" w:rsidR="00D31B6C" w:rsidRPr="00EB67DB" w:rsidRDefault="00D31B6C" w:rsidP="00D31B6C">
      <w:pPr>
        <w:rPr>
          <w:rFonts w:ascii="Times New Roman" w:hAnsi="Times New Roman" w:cs="Times New Roman"/>
          <w:sz w:val="20"/>
          <w:szCs w:val="20"/>
        </w:rPr>
      </w:pPr>
      <w:r w:rsidRPr="00EB67DB">
        <w:rPr>
          <w:rFonts w:ascii="Times New Roman" w:hAnsi="Times New Roman" w:cs="Times New Roman"/>
          <w:sz w:val="20"/>
          <w:szCs w:val="20"/>
        </w:rPr>
        <w:t xml:space="preserve">2 All ORs were adjusted for age, sex, BMI, CCI score, cancer type, recent </w:t>
      </w:r>
      <w:r w:rsidR="00D03ED2" w:rsidRPr="00EB67DB">
        <w:rPr>
          <w:rFonts w:ascii="Times New Roman" w:hAnsi="Times New Roman" w:cs="Times New Roman"/>
          <w:sz w:val="20"/>
          <w:szCs w:val="20"/>
        </w:rPr>
        <w:t>cancer diagnoses</w:t>
      </w:r>
      <w:r w:rsidR="00546588" w:rsidRPr="00EB67DB">
        <w:rPr>
          <w:rFonts w:ascii="Times New Roman" w:hAnsi="Times New Roman" w:cs="Times New Roman"/>
          <w:sz w:val="20"/>
          <w:szCs w:val="20"/>
        </w:rPr>
        <w:t xml:space="preserve"> in UC CORDS</w:t>
      </w:r>
      <w:r w:rsidRPr="00EB67DB">
        <w:rPr>
          <w:rFonts w:ascii="Times New Roman" w:hAnsi="Times New Roman" w:cs="Times New Roman"/>
          <w:sz w:val="20"/>
          <w:szCs w:val="20"/>
        </w:rPr>
        <w:t>, metastasis or secondary malignant neoplasm, COVID-19 vaccination status, and dominant SARS-COV-2 variant at COVID-19 diagnosis.</w:t>
      </w:r>
    </w:p>
    <w:p w14:paraId="53DC2485" w14:textId="22BCF505" w:rsidR="00601D62" w:rsidRPr="00EB67DB" w:rsidRDefault="00601D62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6109257" w14:textId="04CADF10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5DC18EA" w14:textId="17B4BA61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B5EC7F9" w14:textId="4E2A5FCB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AA9BB66" w14:textId="6C870AEC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3BAFBE5" w14:textId="075E32EC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3D43A16" w14:textId="3FC53A3B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C57B3EA" w14:textId="1B9DE09E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2BEC140" w14:textId="3B088267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07F6E34" w14:textId="43B390FD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ACE1A6B" w14:textId="2FD852EA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8F19EE5" w14:textId="08698066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26F8E4A" w14:textId="1CB2806E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6F5C3BF" w14:textId="1D632A51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05B142F" w14:textId="41220FBD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2C29622" w14:textId="0E0681BA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AAB7B36" w14:textId="0FA29AC4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C180401" w14:textId="705E7A0B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37CF68C" w14:textId="1C0B511F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933DA44" w14:textId="554951E5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8D7AD4F" w14:textId="052097DA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E6E4C41" w14:textId="78702D15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27E65CF" w14:textId="46146E52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8D91B82" w14:textId="5C00FAEE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CA758D9" w14:textId="2B085540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9BB389C" w14:textId="1E77BA00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2275941" w14:textId="6A9808D9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5985EF2" w14:textId="217F5C42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E030A7F" w14:textId="45B67EA8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525C8AE" w14:textId="15905FEE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EBCE116" w14:textId="0F13E89B" w:rsidR="00A90A17" w:rsidRPr="00EB67DB" w:rsidRDefault="00A90A17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CBFEE78" w14:textId="4F3C3578" w:rsidR="00D31B6C" w:rsidRPr="00EB67DB" w:rsidRDefault="00D31B6C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B67DB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3</w:t>
      </w:r>
    </w:p>
    <w:p w14:paraId="1A2C53D4" w14:textId="54DED3EE" w:rsidR="00D31B6C" w:rsidRPr="00EB67DB" w:rsidRDefault="00AD1B05" w:rsidP="00D31B6C">
      <w:pPr>
        <w:rPr>
          <w:rFonts w:ascii="Times New Roman" w:hAnsi="Times New Roman" w:cs="Times New Roman"/>
          <w:sz w:val="20"/>
          <w:szCs w:val="20"/>
        </w:rPr>
      </w:pPr>
      <w:r w:rsidRPr="00EB67DB">
        <w:rPr>
          <w:rFonts w:ascii="Times New Roman" w:hAnsi="Times New Roman" w:cs="Times New Roman"/>
          <w:sz w:val="20"/>
          <w:szCs w:val="20"/>
        </w:rPr>
        <w:t>Comparison of v</w:t>
      </w:r>
      <w:r w:rsidR="00D31B6C" w:rsidRPr="00EB67DB">
        <w:rPr>
          <w:rFonts w:ascii="Times New Roman" w:hAnsi="Times New Roman" w:cs="Times New Roman"/>
          <w:sz w:val="20"/>
          <w:szCs w:val="20"/>
        </w:rPr>
        <w:t xml:space="preserve">accination </w:t>
      </w:r>
      <w:r w:rsidRPr="00EB67DB">
        <w:rPr>
          <w:rFonts w:ascii="Times New Roman" w:hAnsi="Times New Roman" w:cs="Times New Roman"/>
          <w:sz w:val="20"/>
          <w:szCs w:val="20"/>
        </w:rPr>
        <w:t>status</w:t>
      </w:r>
      <w:r w:rsidR="00D31B6C" w:rsidRPr="00EB67DB">
        <w:rPr>
          <w:rFonts w:ascii="Times New Roman" w:hAnsi="Times New Roman" w:cs="Times New Roman"/>
          <w:sz w:val="20"/>
          <w:szCs w:val="20"/>
        </w:rPr>
        <w:t xml:space="preserve"> in GI cancer patients with SARS-COV-2 infection before and after </w:t>
      </w:r>
      <w:r w:rsidR="009F11CD" w:rsidRPr="00EB67DB">
        <w:rPr>
          <w:rFonts w:ascii="Times New Roman" w:hAnsi="Times New Roman" w:cs="Times New Roman"/>
          <w:sz w:val="20"/>
          <w:szCs w:val="20"/>
        </w:rPr>
        <w:t>the predominance of Omicron</w:t>
      </w:r>
      <w:r w:rsidR="00D31B6C" w:rsidRPr="00EB67DB">
        <w:rPr>
          <w:rFonts w:ascii="Times New Roman" w:hAnsi="Times New Roman" w:cs="Times New Roman"/>
          <w:sz w:val="20"/>
          <w:szCs w:val="20"/>
        </w:rPr>
        <w:t xml:space="preserve"> in California (December 20, 2021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247D86" w:rsidRPr="00EB67DB" w14:paraId="7E5F10A9" w14:textId="77777777" w:rsidTr="009003BD"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146C2E30" w14:textId="4A41DCD7" w:rsidR="00247D86" w:rsidRPr="00EB67DB" w:rsidRDefault="00247D86" w:rsidP="00F92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Vaccination status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4B7C99E4" w14:textId="77777777" w:rsidR="00247D86" w:rsidRPr="00EB67DB" w:rsidRDefault="00247D86" w:rsidP="00F92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14:paraId="15349E96" w14:textId="395E4A4C" w:rsidR="002A4329" w:rsidRPr="00EB67DB" w:rsidRDefault="002A4329" w:rsidP="00F92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1EB4AE58" w14:textId="29023746" w:rsidR="00247D86" w:rsidRPr="00EB67DB" w:rsidRDefault="00247D86" w:rsidP="00F92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1491353F" w14:textId="550F4335" w:rsidR="00247D86" w:rsidRPr="00EB67DB" w:rsidRDefault="00247D86" w:rsidP="00F92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Asian or Pacific Islander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21B46C1C" w14:textId="3F85BEE4" w:rsidR="00247D86" w:rsidRPr="00EB67DB" w:rsidRDefault="00247D86" w:rsidP="00F92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21A426D2" w14:textId="57207C83" w:rsidR="00247D86" w:rsidRPr="00EB67DB" w:rsidRDefault="00247D86" w:rsidP="00F92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3172060E" w14:textId="45922CBC" w:rsidR="00247D86" w:rsidRPr="00EB67DB" w:rsidRDefault="00247D86" w:rsidP="00F92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Other or unknown races</w:t>
            </w:r>
          </w:p>
        </w:tc>
      </w:tr>
      <w:tr w:rsidR="003B3353" w:rsidRPr="00EB67DB" w14:paraId="19E595D4" w14:textId="77777777" w:rsidTr="009003BD">
        <w:tc>
          <w:tcPr>
            <w:tcW w:w="9350" w:type="dxa"/>
            <w:gridSpan w:val="7"/>
            <w:tcBorders>
              <w:top w:val="single" w:sz="4" w:space="0" w:color="auto"/>
            </w:tcBorders>
          </w:tcPr>
          <w:p w14:paraId="64F4AEDF" w14:textId="00F6D478" w:rsidR="003B3353" w:rsidRPr="00EB67DB" w:rsidRDefault="003B3353" w:rsidP="00D31B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efore </w:t>
            </w:r>
            <w:r w:rsidR="00137C96" w:rsidRPr="00EB6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 predominance of Omicron</w:t>
            </w:r>
          </w:p>
        </w:tc>
      </w:tr>
      <w:tr w:rsidR="001651CD" w:rsidRPr="00EB67DB" w14:paraId="35721EBF" w14:textId="77777777" w:rsidTr="009003BD">
        <w:tc>
          <w:tcPr>
            <w:tcW w:w="1335" w:type="dxa"/>
          </w:tcPr>
          <w:p w14:paraId="17B1A050" w14:textId="1E9CB927" w:rsidR="001651CD" w:rsidRPr="00EB67DB" w:rsidRDefault="001651CD" w:rsidP="00165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Unvaccinated</w:t>
            </w:r>
          </w:p>
        </w:tc>
        <w:tc>
          <w:tcPr>
            <w:tcW w:w="1335" w:type="dxa"/>
          </w:tcPr>
          <w:p w14:paraId="145FDCAE" w14:textId="05D4408F" w:rsidR="001651CD" w:rsidRPr="00EB67DB" w:rsidRDefault="001651CD" w:rsidP="00F92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546 (89.1%)</w:t>
            </w:r>
          </w:p>
        </w:tc>
        <w:tc>
          <w:tcPr>
            <w:tcW w:w="1336" w:type="dxa"/>
          </w:tcPr>
          <w:p w14:paraId="3CA1BADB" w14:textId="47C5B710" w:rsidR="001651CD" w:rsidRPr="00EB67DB" w:rsidRDefault="001555F0" w:rsidP="00F92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176 (83.4%)</w:t>
            </w:r>
          </w:p>
        </w:tc>
        <w:tc>
          <w:tcPr>
            <w:tcW w:w="1336" w:type="dxa"/>
          </w:tcPr>
          <w:p w14:paraId="238A2D84" w14:textId="49AE0569" w:rsidR="001651CD" w:rsidRPr="00EB67DB" w:rsidRDefault="009A4C05" w:rsidP="00F92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51 (91.1%)</w:t>
            </w:r>
          </w:p>
        </w:tc>
        <w:tc>
          <w:tcPr>
            <w:tcW w:w="1336" w:type="dxa"/>
          </w:tcPr>
          <w:p w14:paraId="0700DF26" w14:textId="4B8DEF15" w:rsidR="001651CD" w:rsidRPr="00EB67DB" w:rsidRDefault="00711D77" w:rsidP="00F92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27 (90.0%)</w:t>
            </w:r>
          </w:p>
        </w:tc>
        <w:tc>
          <w:tcPr>
            <w:tcW w:w="1336" w:type="dxa"/>
          </w:tcPr>
          <w:p w14:paraId="477D5F24" w14:textId="0F19B6BC" w:rsidR="001651CD" w:rsidRPr="00EB67DB" w:rsidRDefault="00210EF0" w:rsidP="00F92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238 (93.0%)</w:t>
            </w:r>
          </w:p>
        </w:tc>
        <w:tc>
          <w:tcPr>
            <w:tcW w:w="1336" w:type="dxa"/>
          </w:tcPr>
          <w:p w14:paraId="2FB7B39B" w14:textId="07D5F641" w:rsidR="001651CD" w:rsidRPr="00EB67DB" w:rsidRDefault="003068E3" w:rsidP="00F92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54 (90.0%)</w:t>
            </w:r>
          </w:p>
        </w:tc>
      </w:tr>
      <w:tr w:rsidR="001651CD" w:rsidRPr="00EB67DB" w14:paraId="2403AA6B" w14:textId="77777777" w:rsidTr="009003BD">
        <w:tc>
          <w:tcPr>
            <w:tcW w:w="1335" w:type="dxa"/>
          </w:tcPr>
          <w:p w14:paraId="76124C44" w14:textId="7D77CC67" w:rsidR="001651CD" w:rsidRPr="00EB67DB" w:rsidRDefault="001651CD" w:rsidP="00165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Partially vaccinated</w:t>
            </w:r>
          </w:p>
        </w:tc>
        <w:tc>
          <w:tcPr>
            <w:tcW w:w="1335" w:type="dxa"/>
          </w:tcPr>
          <w:p w14:paraId="3704C676" w14:textId="3ABD52F7" w:rsidR="001651CD" w:rsidRPr="00EB67DB" w:rsidRDefault="001651CD" w:rsidP="00F92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16 (2.6%)</w:t>
            </w:r>
          </w:p>
        </w:tc>
        <w:tc>
          <w:tcPr>
            <w:tcW w:w="1336" w:type="dxa"/>
          </w:tcPr>
          <w:p w14:paraId="4D3E7D26" w14:textId="42F71D15" w:rsidR="001651CD" w:rsidRPr="00EB67DB" w:rsidRDefault="001555F0" w:rsidP="00F92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8 (</w:t>
            </w:r>
            <w:r w:rsidR="00570A29" w:rsidRPr="00EB67DB">
              <w:rPr>
                <w:rFonts w:ascii="Times New Roman" w:hAnsi="Times New Roman" w:cs="Times New Roman"/>
                <w:sz w:val="20"/>
                <w:szCs w:val="20"/>
              </w:rPr>
              <w:t>3.8%</w:t>
            </w: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6" w:type="dxa"/>
          </w:tcPr>
          <w:p w14:paraId="7154044D" w14:textId="4843AB02" w:rsidR="001651CD" w:rsidRPr="00EB67DB" w:rsidRDefault="009A4C05" w:rsidP="00F92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="006D1F9E" w:rsidRPr="00EB67DB">
              <w:rPr>
                <w:rFonts w:ascii="Times New Roman" w:hAnsi="Times New Roman" w:cs="Times New Roman"/>
                <w:sz w:val="20"/>
                <w:szCs w:val="20"/>
              </w:rPr>
              <w:t>5.4%</w:t>
            </w: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6" w:type="dxa"/>
          </w:tcPr>
          <w:p w14:paraId="3F35F496" w14:textId="64025A51" w:rsidR="001651CD" w:rsidRPr="00EB67DB" w:rsidRDefault="001077B8" w:rsidP="00F92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336" w:type="dxa"/>
          </w:tcPr>
          <w:p w14:paraId="13F4E6A7" w14:textId="76B67009" w:rsidR="001651CD" w:rsidRPr="00EB67DB" w:rsidRDefault="00210EF0" w:rsidP="00F92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4 (1.6%)</w:t>
            </w:r>
          </w:p>
        </w:tc>
        <w:tc>
          <w:tcPr>
            <w:tcW w:w="1336" w:type="dxa"/>
          </w:tcPr>
          <w:p w14:paraId="35414513" w14:textId="723D3170" w:rsidR="001651CD" w:rsidRPr="00EB67DB" w:rsidRDefault="003068E3" w:rsidP="00F92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1 (1.7%)</w:t>
            </w:r>
          </w:p>
        </w:tc>
      </w:tr>
      <w:tr w:rsidR="001651CD" w:rsidRPr="00EB67DB" w14:paraId="25F7C741" w14:textId="77777777" w:rsidTr="009003BD">
        <w:tc>
          <w:tcPr>
            <w:tcW w:w="1335" w:type="dxa"/>
          </w:tcPr>
          <w:p w14:paraId="3BAD8D68" w14:textId="77E9974E" w:rsidR="001651CD" w:rsidRPr="00EB67DB" w:rsidRDefault="001651CD" w:rsidP="00165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Fully vaccinated</w:t>
            </w:r>
          </w:p>
        </w:tc>
        <w:tc>
          <w:tcPr>
            <w:tcW w:w="1335" w:type="dxa"/>
          </w:tcPr>
          <w:p w14:paraId="0C16B403" w14:textId="0C249D3C" w:rsidR="001651CD" w:rsidRPr="00EB67DB" w:rsidRDefault="001651CD" w:rsidP="00F92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51 (8.3%)</w:t>
            </w:r>
          </w:p>
        </w:tc>
        <w:tc>
          <w:tcPr>
            <w:tcW w:w="1336" w:type="dxa"/>
          </w:tcPr>
          <w:p w14:paraId="5E0499C6" w14:textId="025F0B3C" w:rsidR="001651CD" w:rsidRPr="00EB67DB" w:rsidRDefault="001555F0" w:rsidP="00F92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570A29" w:rsidRPr="00EB67DB">
              <w:rPr>
                <w:rFonts w:ascii="Times New Roman" w:hAnsi="Times New Roman" w:cs="Times New Roman"/>
                <w:sz w:val="20"/>
                <w:szCs w:val="20"/>
              </w:rPr>
              <w:t xml:space="preserve"> (12.8%)</w:t>
            </w:r>
          </w:p>
        </w:tc>
        <w:tc>
          <w:tcPr>
            <w:tcW w:w="1336" w:type="dxa"/>
          </w:tcPr>
          <w:p w14:paraId="718C3417" w14:textId="1ABDF5CA" w:rsidR="001651CD" w:rsidRPr="00EB67DB" w:rsidRDefault="009A4C05" w:rsidP="00F92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D1F9E" w:rsidRPr="00EB67DB">
              <w:rPr>
                <w:rFonts w:ascii="Times New Roman" w:hAnsi="Times New Roman" w:cs="Times New Roman"/>
                <w:sz w:val="20"/>
                <w:szCs w:val="20"/>
              </w:rPr>
              <w:t xml:space="preserve"> (3.6%)</w:t>
            </w:r>
          </w:p>
        </w:tc>
        <w:tc>
          <w:tcPr>
            <w:tcW w:w="1336" w:type="dxa"/>
          </w:tcPr>
          <w:p w14:paraId="2AB75D87" w14:textId="3B2AF402" w:rsidR="001651CD" w:rsidRPr="00EB67DB" w:rsidRDefault="001077B8" w:rsidP="00F92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3 (10.0%)</w:t>
            </w:r>
          </w:p>
        </w:tc>
        <w:tc>
          <w:tcPr>
            <w:tcW w:w="1336" w:type="dxa"/>
          </w:tcPr>
          <w:p w14:paraId="578BD198" w14:textId="6F0ED1CF" w:rsidR="001651CD" w:rsidRPr="00EB67DB" w:rsidRDefault="00210EF0" w:rsidP="00F92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14 (5.5%)</w:t>
            </w:r>
          </w:p>
        </w:tc>
        <w:tc>
          <w:tcPr>
            <w:tcW w:w="1336" w:type="dxa"/>
          </w:tcPr>
          <w:p w14:paraId="29F48DFC" w14:textId="32999E98" w:rsidR="001651CD" w:rsidRPr="00EB67DB" w:rsidRDefault="003068E3" w:rsidP="00F92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5 (8.3%)</w:t>
            </w:r>
          </w:p>
        </w:tc>
      </w:tr>
      <w:tr w:rsidR="003B3353" w:rsidRPr="00EB67DB" w14:paraId="4877CC77" w14:textId="77777777" w:rsidTr="009003BD">
        <w:tc>
          <w:tcPr>
            <w:tcW w:w="9350" w:type="dxa"/>
            <w:gridSpan w:val="7"/>
          </w:tcPr>
          <w:p w14:paraId="396DE85B" w14:textId="54FA8187" w:rsidR="003B3353" w:rsidRPr="00EB67DB" w:rsidRDefault="003B3353" w:rsidP="00F925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fter </w:t>
            </w:r>
            <w:r w:rsidR="00137C96" w:rsidRPr="00EB67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 predominance of Omicron</w:t>
            </w:r>
          </w:p>
        </w:tc>
      </w:tr>
      <w:tr w:rsidR="001651CD" w:rsidRPr="00EB67DB" w14:paraId="7A1C52A6" w14:textId="77777777" w:rsidTr="009003BD">
        <w:tc>
          <w:tcPr>
            <w:tcW w:w="1335" w:type="dxa"/>
          </w:tcPr>
          <w:p w14:paraId="36EBD02A" w14:textId="794411FA" w:rsidR="001651CD" w:rsidRPr="00EB67DB" w:rsidRDefault="001651CD" w:rsidP="00165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Unvaccinated</w:t>
            </w:r>
          </w:p>
        </w:tc>
        <w:tc>
          <w:tcPr>
            <w:tcW w:w="1335" w:type="dxa"/>
          </w:tcPr>
          <w:p w14:paraId="0F9DBA6C" w14:textId="4AB8C47F" w:rsidR="001651CD" w:rsidRPr="00EB67DB" w:rsidRDefault="001651CD" w:rsidP="00F92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232 (52.6%)</w:t>
            </w:r>
          </w:p>
        </w:tc>
        <w:tc>
          <w:tcPr>
            <w:tcW w:w="1336" w:type="dxa"/>
          </w:tcPr>
          <w:p w14:paraId="31056893" w14:textId="722DFBC7" w:rsidR="001651CD" w:rsidRPr="00EB67DB" w:rsidRDefault="001555F0" w:rsidP="00F92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="005D7169" w:rsidRPr="00EB67DB">
              <w:rPr>
                <w:rFonts w:ascii="Times New Roman" w:hAnsi="Times New Roman" w:cs="Times New Roman"/>
                <w:sz w:val="20"/>
                <w:szCs w:val="20"/>
              </w:rPr>
              <w:t xml:space="preserve"> (48.4%)</w:t>
            </w:r>
          </w:p>
        </w:tc>
        <w:tc>
          <w:tcPr>
            <w:tcW w:w="1336" w:type="dxa"/>
          </w:tcPr>
          <w:p w14:paraId="378990BE" w14:textId="05401520" w:rsidR="001651CD" w:rsidRPr="00EB67DB" w:rsidRDefault="006D1F9E" w:rsidP="00F92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31 (50.8%)</w:t>
            </w:r>
          </w:p>
        </w:tc>
        <w:tc>
          <w:tcPr>
            <w:tcW w:w="1336" w:type="dxa"/>
          </w:tcPr>
          <w:p w14:paraId="33828B7C" w14:textId="4AE9D563" w:rsidR="001651CD" w:rsidRPr="00EB67DB" w:rsidRDefault="001077B8" w:rsidP="00F92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10 (47.6%)</w:t>
            </w:r>
          </w:p>
        </w:tc>
        <w:tc>
          <w:tcPr>
            <w:tcW w:w="1336" w:type="dxa"/>
          </w:tcPr>
          <w:p w14:paraId="322DF24F" w14:textId="664CE1F2" w:rsidR="001651CD" w:rsidRPr="00EB67DB" w:rsidRDefault="0064695F" w:rsidP="00F92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72 (59.5%)</w:t>
            </w:r>
          </w:p>
        </w:tc>
        <w:tc>
          <w:tcPr>
            <w:tcW w:w="1336" w:type="dxa"/>
          </w:tcPr>
          <w:p w14:paraId="27B58782" w14:textId="1278A2AE" w:rsidR="001651CD" w:rsidRPr="00EB67DB" w:rsidRDefault="00700E50" w:rsidP="00F92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26 (56.5%)</w:t>
            </w:r>
          </w:p>
        </w:tc>
      </w:tr>
      <w:tr w:rsidR="001651CD" w:rsidRPr="00EB67DB" w14:paraId="11FA9976" w14:textId="77777777" w:rsidTr="009003BD">
        <w:tc>
          <w:tcPr>
            <w:tcW w:w="1335" w:type="dxa"/>
          </w:tcPr>
          <w:p w14:paraId="2B9BB500" w14:textId="43728AB2" w:rsidR="001651CD" w:rsidRPr="00EB67DB" w:rsidRDefault="001651CD" w:rsidP="00165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Partially vaccinated</w:t>
            </w:r>
          </w:p>
        </w:tc>
        <w:tc>
          <w:tcPr>
            <w:tcW w:w="1335" w:type="dxa"/>
          </w:tcPr>
          <w:p w14:paraId="0F7B7CDF" w14:textId="2D5719B9" w:rsidR="001651CD" w:rsidRPr="00EB67DB" w:rsidRDefault="001651CD" w:rsidP="00F92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30 (6.8%)</w:t>
            </w:r>
          </w:p>
        </w:tc>
        <w:tc>
          <w:tcPr>
            <w:tcW w:w="1336" w:type="dxa"/>
          </w:tcPr>
          <w:p w14:paraId="0F722F83" w14:textId="0C58095C" w:rsidR="001651CD" w:rsidRPr="00EB67DB" w:rsidRDefault="001555F0" w:rsidP="00F92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5D7169" w:rsidRPr="00EB67DB">
              <w:rPr>
                <w:rFonts w:ascii="Times New Roman" w:hAnsi="Times New Roman" w:cs="Times New Roman"/>
                <w:sz w:val="20"/>
                <w:szCs w:val="20"/>
              </w:rPr>
              <w:t xml:space="preserve"> (7.3%)</w:t>
            </w:r>
          </w:p>
        </w:tc>
        <w:tc>
          <w:tcPr>
            <w:tcW w:w="1336" w:type="dxa"/>
          </w:tcPr>
          <w:p w14:paraId="2A95666B" w14:textId="60B7D2B9" w:rsidR="001651CD" w:rsidRPr="00EB67DB" w:rsidRDefault="00711D77" w:rsidP="00F92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2 (3.3%)</w:t>
            </w:r>
          </w:p>
        </w:tc>
        <w:tc>
          <w:tcPr>
            <w:tcW w:w="1336" w:type="dxa"/>
          </w:tcPr>
          <w:p w14:paraId="4086E8B1" w14:textId="12CE63FC" w:rsidR="001651CD" w:rsidRPr="00EB67DB" w:rsidRDefault="001077B8" w:rsidP="00F92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2 (9.5%)</w:t>
            </w:r>
          </w:p>
        </w:tc>
        <w:tc>
          <w:tcPr>
            <w:tcW w:w="1336" w:type="dxa"/>
          </w:tcPr>
          <w:p w14:paraId="1299B5A1" w14:textId="020BFF79" w:rsidR="001651CD" w:rsidRPr="00EB67DB" w:rsidRDefault="0064695F" w:rsidP="00F92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8 (6.6%)</w:t>
            </w:r>
          </w:p>
        </w:tc>
        <w:tc>
          <w:tcPr>
            <w:tcW w:w="1336" w:type="dxa"/>
          </w:tcPr>
          <w:p w14:paraId="2DD9A779" w14:textId="52316201" w:rsidR="001651CD" w:rsidRPr="00EB67DB" w:rsidRDefault="00700E50" w:rsidP="00F92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4 (8.7%)</w:t>
            </w:r>
          </w:p>
        </w:tc>
      </w:tr>
      <w:tr w:rsidR="001651CD" w:rsidRPr="001D085C" w14:paraId="003B9673" w14:textId="77777777" w:rsidTr="009003BD">
        <w:tc>
          <w:tcPr>
            <w:tcW w:w="1335" w:type="dxa"/>
            <w:tcBorders>
              <w:bottom w:val="single" w:sz="4" w:space="0" w:color="auto"/>
            </w:tcBorders>
          </w:tcPr>
          <w:p w14:paraId="2658ED21" w14:textId="1C3FB7A4" w:rsidR="001651CD" w:rsidRPr="00EB67DB" w:rsidRDefault="001651CD" w:rsidP="001651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Fully vaccinated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3C8DDFBC" w14:textId="0182A308" w:rsidR="001651CD" w:rsidRPr="00EB67DB" w:rsidRDefault="001651CD" w:rsidP="00F92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179 (40.6%)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29CCF37C" w14:textId="75B6378A" w:rsidR="001651CD" w:rsidRPr="00EB67DB" w:rsidRDefault="001555F0" w:rsidP="00F92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="005D7169" w:rsidRPr="00EB67D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57577" w:rsidRPr="00EB67DB">
              <w:rPr>
                <w:rFonts w:ascii="Times New Roman" w:hAnsi="Times New Roman" w:cs="Times New Roman"/>
                <w:sz w:val="20"/>
                <w:szCs w:val="20"/>
              </w:rPr>
              <w:t>44.3%</w:t>
            </w:r>
            <w:r w:rsidR="005D7169" w:rsidRPr="00EB67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36A59AC3" w14:textId="23032096" w:rsidR="001651CD" w:rsidRPr="00EB67DB" w:rsidRDefault="00711D77" w:rsidP="00F92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28 (45.9%)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0A2F05F5" w14:textId="3089EEDE" w:rsidR="001651CD" w:rsidRPr="00EB67DB" w:rsidRDefault="001077B8" w:rsidP="00F92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9 (</w:t>
            </w:r>
            <w:r w:rsidR="0036356A" w:rsidRPr="00EB67DB">
              <w:rPr>
                <w:rFonts w:ascii="Times New Roman" w:hAnsi="Times New Roman" w:cs="Times New Roman"/>
                <w:sz w:val="20"/>
                <w:szCs w:val="20"/>
              </w:rPr>
              <w:t>42.9%</w:t>
            </w: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490436AF" w14:textId="626082EA" w:rsidR="001651CD" w:rsidRPr="00EB67DB" w:rsidRDefault="0064695F" w:rsidP="00F92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41 (33.9%)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41B2B7A2" w14:textId="3F58158A" w:rsidR="001651CD" w:rsidRPr="001D085C" w:rsidRDefault="00815158" w:rsidP="00F925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7DB">
              <w:rPr>
                <w:rFonts w:ascii="Times New Roman" w:hAnsi="Times New Roman" w:cs="Times New Roman"/>
                <w:sz w:val="20"/>
                <w:szCs w:val="20"/>
              </w:rPr>
              <w:t>16 (34.8%)</w:t>
            </w:r>
          </w:p>
        </w:tc>
      </w:tr>
    </w:tbl>
    <w:p w14:paraId="4A39CD73" w14:textId="77777777" w:rsidR="00D31B6C" w:rsidRPr="0088577A" w:rsidRDefault="00D31B6C" w:rsidP="00D31B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6007ADC" w14:textId="520F44F3" w:rsidR="004211DC" w:rsidRDefault="004211DC" w:rsidP="00454659"/>
    <w:p w14:paraId="2ED4FC77" w14:textId="77777777" w:rsidR="00B67E6B" w:rsidRPr="00454659" w:rsidRDefault="00B67E6B" w:rsidP="00454659"/>
    <w:sectPr w:rsidR="00B67E6B" w:rsidRPr="00454659" w:rsidSect="00FE03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D3E"/>
    <w:rsid w:val="0000167D"/>
    <w:rsid w:val="00002D3E"/>
    <w:rsid w:val="00003E1B"/>
    <w:rsid w:val="00004A08"/>
    <w:rsid w:val="00007EC9"/>
    <w:rsid w:val="00011051"/>
    <w:rsid w:val="00011DF4"/>
    <w:rsid w:val="000138BA"/>
    <w:rsid w:val="00013CFE"/>
    <w:rsid w:val="00015171"/>
    <w:rsid w:val="000175C4"/>
    <w:rsid w:val="00021047"/>
    <w:rsid w:val="00021863"/>
    <w:rsid w:val="000235DA"/>
    <w:rsid w:val="0002399A"/>
    <w:rsid w:val="00024C82"/>
    <w:rsid w:val="0002566E"/>
    <w:rsid w:val="00025D65"/>
    <w:rsid w:val="00026FEA"/>
    <w:rsid w:val="0003720D"/>
    <w:rsid w:val="00041FB9"/>
    <w:rsid w:val="00051A0E"/>
    <w:rsid w:val="0005304B"/>
    <w:rsid w:val="000548EA"/>
    <w:rsid w:val="00054E8E"/>
    <w:rsid w:val="000554DE"/>
    <w:rsid w:val="00056479"/>
    <w:rsid w:val="000568E0"/>
    <w:rsid w:val="000621B2"/>
    <w:rsid w:val="00072B42"/>
    <w:rsid w:val="00073951"/>
    <w:rsid w:val="00077613"/>
    <w:rsid w:val="00082FB7"/>
    <w:rsid w:val="00084542"/>
    <w:rsid w:val="00085DA3"/>
    <w:rsid w:val="00090A12"/>
    <w:rsid w:val="00090CB8"/>
    <w:rsid w:val="000977C9"/>
    <w:rsid w:val="00097922"/>
    <w:rsid w:val="000A1A81"/>
    <w:rsid w:val="000A5AD4"/>
    <w:rsid w:val="000A6278"/>
    <w:rsid w:val="000B2F7C"/>
    <w:rsid w:val="000C2931"/>
    <w:rsid w:val="000C3591"/>
    <w:rsid w:val="000C4A4A"/>
    <w:rsid w:val="000D5532"/>
    <w:rsid w:val="000D5F8D"/>
    <w:rsid w:val="000E0D51"/>
    <w:rsid w:val="000E1866"/>
    <w:rsid w:val="000E18D6"/>
    <w:rsid w:val="000E3D28"/>
    <w:rsid w:val="000E4B82"/>
    <w:rsid w:val="000E4E85"/>
    <w:rsid w:val="000F4679"/>
    <w:rsid w:val="000F7ACD"/>
    <w:rsid w:val="00100730"/>
    <w:rsid w:val="001052BD"/>
    <w:rsid w:val="001077B8"/>
    <w:rsid w:val="00107D00"/>
    <w:rsid w:val="001114E2"/>
    <w:rsid w:val="00111C91"/>
    <w:rsid w:val="001160E5"/>
    <w:rsid w:val="00117ED2"/>
    <w:rsid w:val="00121773"/>
    <w:rsid w:val="00123AB6"/>
    <w:rsid w:val="001344A6"/>
    <w:rsid w:val="001347DC"/>
    <w:rsid w:val="001371FA"/>
    <w:rsid w:val="00137334"/>
    <w:rsid w:val="001378CA"/>
    <w:rsid w:val="00137C96"/>
    <w:rsid w:val="0014074E"/>
    <w:rsid w:val="00140861"/>
    <w:rsid w:val="0014531D"/>
    <w:rsid w:val="00152843"/>
    <w:rsid w:val="001555F0"/>
    <w:rsid w:val="001651CD"/>
    <w:rsid w:val="001662AC"/>
    <w:rsid w:val="00166995"/>
    <w:rsid w:val="001744C9"/>
    <w:rsid w:val="00174B9A"/>
    <w:rsid w:val="00175A43"/>
    <w:rsid w:val="0018102A"/>
    <w:rsid w:val="001820FA"/>
    <w:rsid w:val="00186270"/>
    <w:rsid w:val="001868A3"/>
    <w:rsid w:val="00192593"/>
    <w:rsid w:val="00193017"/>
    <w:rsid w:val="00194C6F"/>
    <w:rsid w:val="001A5E27"/>
    <w:rsid w:val="001A72A7"/>
    <w:rsid w:val="001A7BB6"/>
    <w:rsid w:val="001B1E34"/>
    <w:rsid w:val="001B3278"/>
    <w:rsid w:val="001B3C2D"/>
    <w:rsid w:val="001B3E80"/>
    <w:rsid w:val="001B5211"/>
    <w:rsid w:val="001B5B86"/>
    <w:rsid w:val="001B6B59"/>
    <w:rsid w:val="001C7D92"/>
    <w:rsid w:val="001D085C"/>
    <w:rsid w:val="001D1035"/>
    <w:rsid w:val="001D2182"/>
    <w:rsid w:val="001D2FA5"/>
    <w:rsid w:val="001E0765"/>
    <w:rsid w:val="001E2A3B"/>
    <w:rsid w:val="001E6FFF"/>
    <w:rsid w:val="001F5CB5"/>
    <w:rsid w:val="001F615E"/>
    <w:rsid w:val="001F7301"/>
    <w:rsid w:val="00200388"/>
    <w:rsid w:val="002027B4"/>
    <w:rsid w:val="00210EF0"/>
    <w:rsid w:val="0021240F"/>
    <w:rsid w:val="002127BF"/>
    <w:rsid w:val="00216B6E"/>
    <w:rsid w:val="00216CF3"/>
    <w:rsid w:val="00217411"/>
    <w:rsid w:val="0022151C"/>
    <w:rsid w:val="002219AF"/>
    <w:rsid w:val="00221B39"/>
    <w:rsid w:val="00221E86"/>
    <w:rsid w:val="002320D6"/>
    <w:rsid w:val="00247CEF"/>
    <w:rsid w:val="00247D86"/>
    <w:rsid w:val="00247F50"/>
    <w:rsid w:val="002529CC"/>
    <w:rsid w:val="00255E51"/>
    <w:rsid w:val="00257966"/>
    <w:rsid w:val="00260E11"/>
    <w:rsid w:val="00264246"/>
    <w:rsid w:val="00265FFE"/>
    <w:rsid w:val="0026600D"/>
    <w:rsid w:val="00266439"/>
    <w:rsid w:val="00267CAB"/>
    <w:rsid w:val="002700E2"/>
    <w:rsid w:val="00272AD5"/>
    <w:rsid w:val="002732CB"/>
    <w:rsid w:val="002739E8"/>
    <w:rsid w:val="00275AA4"/>
    <w:rsid w:val="00284938"/>
    <w:rsid w:val="002872AB"/>
    <w:rsid w:val="00287818"/>
    <w:rsid w:val="002A3966"/>
    <w:rsid w:val="002A4329"/>
    <w:rsid w:val="002A4E7A"/>
    <w:rsid w:val="002A765C"/>
    <w:rsid w:val="002B14F1"/>
    <w:rsid w:val="002B244F"/>
    <w:rsid w:val="002B4604"/>
    <w:rsid w:val="002C0906"/>
    <w:rsid w:val="002C1B9A"/>
    <w:rsid w:val="002C3597"/>
    <w:rsid w:val="002C437C"/>
    <w:rsid w:val="002C5DE4"/>
    <w:rsid w:val="002D05BE"/>
    <w:rsid w:val="002D488F"/>
    <w:rsid w:val="002F13BA"/>
    <w:rsid w:val="00300F20"/>
    <w:rsid w:val="0030123D"/>
    <w:rsid w:val="00301C90"/>
    <w:rsid w:val="00304750"/>
    <w:rsid w:val="00304E8D"/>
    <w:rsid w:val="00305232"/>
    <w:rsid w:val="003068E3"/>
    <w:rsid w:val="00312403"/>
    <w:rsid w:val="003144CE"/>
    <w:rsid w:val="00316F8D"/>
    <w:rsid w:val="00317603"/>
    <w:rsid w:val="00322F3B"/>
    <w:rsid w:val="00322FBE"/>
    <w:rsid w:val="00323D0F"/>
    <w:rsid w:val="00324D31"/>
    <w:rsid w:val="00325188"/>
    <w:rsid w:val="0032760A"/>
    <w:rsid w:val="0033048E"/>
    <w:rsid w:val="00333508"/>
    <w:rsid w:val="003376AF"/>
    <w:rsid w:val="00340D7F"/>
    <w:rsid w:val="00341B3B"/>
    <w:rsid w:val="00344057"/>
    <w:rsid w:val="003449F7"/>
    <w:rsid w:val="003508A1"/>
    <w:rsid w:val="00351B71"/>
    <w:rsid w:val="00360A29"/>
    <w:rsid w:val="00361877"/>
    <w:rsid w:val="0036356A"/>
    <w:rsid w:val="0037048B"/>
    <w:rsid w:val="00372256"/>
    <w:rsid w:val="00373FFB"/>
    <w:rsid w:val="003764DC"/>
    <w:rsid w:val="00380C0C"/>
    <w:rsid w:val="00386467"/>
    <w:rsid w:val="00387D65"/>
    <w:rsid w:val="0039292B"/>
    <w:rsid w:val="00396EFB"/>
    <w:rsid w:val="00397AB4"/>
    <w:rsid w:val="003A28F7"/>
    <w:rsid w:val="003A4931"/>
    <w:rsid w:val="003A6236"/>
    <w:rsid w:val="003A68A0"/>
    <w:rsid w:val="003B3353"/>
    <w:rsid w:val="003B5524"/>
    <w:rsid w:val="003C3E6A"/>
    <w:rsid w:val="003C65B3"/>
    <w:rsid w:val="003C7662"/>
    <w:rsid w:val="003E0577"/>
    <w:rsid w:val="003E26AF"/>
    <w:rsid w:val="003E4E08"/>
    <w:rsid w:val="003E5E36"/>
    <w:rsid w:val="003F20DB"/>
    <w:rsid w:val="003F2FE5"/>
    <w:rsid w:val="003F3FC1"/>
    <w:rsid w:val="003F6AFE"/>
    <w:rsid w:val="003F7B43"/>
    <w:rsid w:val="004029FD"/>
    <w:rsid w:val="004031EF"/>
    <w:rsid w:val="004033B5"/>
    <w:rsid w:val="00412B60"/>
    <w:rsid w:val="004135FB"/>
    <w:rsid w:val="004211DC"/>
    <w:rsid w:val="00423490"/>
    <w:rsid w:val="004238E4"/>
    <w:rsid w:val="00423DCD"/>
    <w:rsid w:val="00424E9D"/>
    <w:rsid w:val="00426904"/>
    <w:rsid w:val="004321D1"/>
    <w:rsid w:val="004324CD"/>
    <w:rsid w:val="00435FE4"/>
    <w:rsid w:val="0043769D"/>
    <w:rsid w:val="00443524"/>
    <w:rsid w:val="00443D76"/>
    <w:rsid w:val="004448C9"/>
    <w:rsid w:val="00454659"/>
    <w:rsid w:val="004547D0"/>
    <w:rsid w:val="00457577"/>
    <w:rsid w:val="00461805"/>
    <w:rsid w:val="00466769"/>
    <w:rsid w:val="00470D8C"/>
    <w:rsid w:val="004715E9"/>
    <w:rsid w:val="00472800"/>
    <w:rsid w:val="00473421"/>
    <w:rsid w:val="0048344B"/>
    <w:rsid w:val="00486673"/>
    <w:rsid w:val="004867B8"/>
    <w:rsid w:val="004915AE"/>
    <w:rsid w:val="00494595"/>
    <w:rsid w:val="00494F6D"/>
    <w:rsid w:val="004967C3"/>
    <w:rsid w:val="004970A8"/>
    <w:rsid w:val="004A2326"/>
    <w:rsid w:val="004A2B69"/>
    <w:rsid w:val="004A3C0F"/>
    <w:rsid w:val="004A42D9"/>
    <w:rsid w:val="004A4DBF"/>
    <w:rsid w:val="004A55BF"/>
    <w:rsid w:val="004A5F1F"/>
    <w:rsid w:val="004A6A89"/>
    <w:rsid w:val="004B3908"/>
    <w:rsid w:val="004B4049"/>
    <w:rsid w:val="004B7A8F"/>
    <w:rsid w:val="004C1E47"/>
    <w:rsid w:val="004C1E71"/>
    <w:rsid w:val="004D17D1"/>
    <w:rsid w:val="004D32F4"/>
    <w:rsid w:val="004D3BF5"/>
    <w:rsid w:val="004D602C"/>
    <w:rsid w:val="004E105C"/>
    <w:rsid w:val="004E215C"/>
    <w:rsid w:val="004E2D20"/>
    <w:rsid w:val="004F2423"/>
    <w:rsid w:val="004F3870"/>
    <w:rsid w:val="004F4FFC"/>
    <w:rsid w:val="004F5822"/>
    <w:rsid w:val="005108B7"/>
    <w:rsid w:val="0051305E"/>
    <w:rsid w:val="00513755"/>
    <w:rsid w:val="00513785"/>
    <w:rsid w:val="00514640"/>
    <w:rsid w:val="00516937"/>
    <w:rsid w:val="00521770"/>
    <w:rsid w:val="005245D0"/>
    <w:rsid w:val="00532552"/>
    <w:rsid w:val="005359A2"/>
    <w:rsid w:val="0053750A"/>
    <w:rsid w:val="005452EC"/>
    <w:rsid w:val="00545532"/>
    <w:rsid w:val="00546588"/>
    <w:rsid w:val="00557D3D"/>
    <w:rsid w:val="005611EB"/>
    <w:rsid w:val="005621FD"/>
    <w:rsid w:val="00565257"/>
    <w:rsid w:val="00570A29"/>
    <w:rsid w:val="005731FC"/>
    <w:rsid w:val="0058329A"/>
    <w:rsid w:val="0058336F"/>
    <w:rsid w:val="0059682F"/>
    <w:rsid w:val="005A38EC"/>
    <w:rsid w:val="005A5489"/>
    <w:rsid w:val="005B1A86"/>
    <w:rsid w:val="005B204C"/>
    <w:rsid w:val="005C22CE"/>
    <w:rsid w:val="005C239C"/>
    <w:rsid w:val="005C46F4"/>
    <w:rsid w:val="005D44E6"/>
    <w:rsid w:val="005D4C30"/>
    <w:rsid w:val="005D5474"/>
    <w:rsid w:val="005D5A74"/>
    <w:rsid w:val="005D7169"/>
    <w:rsid w:val="005E682D"/>
    <w:rsid w:val="005E7DF2"/>
    <w:rsid w:val="005F065E"/>
    <w:rsid w:val="005F3947"/>
    <w:rsid w:val="005F3A34"/>
    <w:rsid w:val="005F77EF"/>
    <w:rsid w:val="005F7D64"/>
    <w:rsid w:val="00601D62"/>
    <w:rsid w:val="00605241"/>
    <w:rsid w:val="00607332"/>
    <w:rsid w:val="00610C48"/>
    <w:rsid w:val="006151FD"/>
    <w:rsid w:val="00621EDD"/>
    <w:rsid w:val="00627252"/>
    <w:rsid w:val="0062754E"/>
    <w:rsid w:val="00632D9B"/>
    <w:rsid w:val="006330D7"/>
    <w:rsid w:val="006339C8"/>
    <w:rsid w:val="0063437F"/>
    <w:rsid w:val="00635D6F"/>
    <w:rsid w:val="00635E1B"/>
    <w:rsid w:val="006368D1"/>
    <w:rsid w:val="00640BC7"/>
    <w:rsid w:val="00643C0B"/>
    <w:rsid w:val="0064695F"/>
    <w:rsid w:val="0065330A"/>
    <w:rsid w:val="00660128"/>
    <w:rsid w:val="00660AA0"/>
    <w:rsid w:val="00663F71"/>
    <w:rsid w:val="00663FEC"/>
    <w:rsid w:val="00665C16"/>
    <w:rsid w:val="0066615C"/>
    <w:rsid w:val="006670EA"/>
    <w:rsid w:val="00673C6D"/>
    <w:rsid w:val="00674EA7"/>
    <w:rsid w:val="00676B51"/>
    <w:rsid w:val="00677609"/>
    <w:rsid w:val="006823C9"/>
    <w:rsid w:val="00684505"/>
    <w:rsid w:val="006852DA"/>
    <w:rsid w:val="00691069"/>
    <w:rsid w:val="006910F2"/>
    <w:rsid w:val="00691432"/>
    <w:rsid w:val="006931A8"/>
    <w:rsid w:val="006953CC"/>
    <w:rsid w:val="00696126"/>
    <w:rsid w:val="00696241"/>
    <w:rsid w:val="00696651"/>
    <w:rsid w:val="006A0CF5"/>
    <w:rsid w:val="006A3256"/>
    <w:rsid w:val="006A32E1"/>
    <w:rsid w:val="006A3BD5"/>
    <w:rsid w:val="006A3E9A"/>
    <w:rsid w:val="006A680F"/>
    <w:rsid w:val="006B2094"/>
    <w:rsid w:val="006B51AE"/>
    <w:rsid w:val="006C1CD8"/>
    <w:rsid w:val="006C3730"/>
    <w:rsid w:val="006C480D"/>
    <w:rsid w:val="006C5AAA"/>
    <w:rsid w:val="006C60E9"/>
    <w:rsid w:val="006C7C76"/>
    <w:rsid w:val="006D14EB"/>
    <w:rsid w:val="006D1F9E"/>
    <w:rsid w:val="006D32F5"/>
    <w:rsid w:val="006D36C9"/>
    <w:rsid w:val="006D649C"/>
    <w:rsid w:val="006E208B"/>
    <w:rsid w:val="006E2123"/>
    <w:rsid w:val="006E2ECF"/>
    <w:rsid w:val="006E5FE9"/>
    <w:rsid w:val="006E71F4"/>
    <w:rsid w:val="006E752B"/>
    <w:rsid w:val="006F3F45"/>
    <w:rsid w:val="006F5480"/>
    <w:rsid w:val="006F60D2"/>
    <w:rsid w:val="006F6A53"/>
    <w:rsid w:val="00700E50"/>
    <w:rsid w:val="007017E4"/>
    <w:rsid w:val="00702117"/>
    <w:rsid w:val="00704608"/>
    <w:rsid w:val="0070496A"/>
    <w:rsid w:val="00711D77"/>
    <w:rsid w:val="00712B2A"/>
    <w:rsid w:val="00714B9C"/>
    <w:rsid w:val="0071595A"/>
    <w:rsid w:val="00715AB2"/>
    <w:rsid w:val="00720620"/>
    <w:rsid w:val="0072298B"/>
    <w:rsid w:val="0072389D"/>
    <w:rsid w:val="00723B23"/>
    <w:rsid w:val="007242E0"/>
    <w:rsid w:val="0072766F"/>
    <w:rsid w:val="00730D6A"/>
    <w:rsid w:val="007310DD"/>
    <w:rsid w:val="00731CA1"/>
    <w:rsid w:val="00733694"/>
    <w:rsid w:val="00735F17"/>
    <w:rsid w:val="00735F75"/>
    <w:rsid w:val="00742271"/>
    <w:rsid w:val="0074233A"/>
    <w:rsid w:val="00744FD2"/>
    <w:rsid w:val="007454B1"/>
    <w:rsid w:val="00746050"/>
    <w:rsid w:val="007460DD"/>
    <w:rsid w:val="007475DD"/>
    <w:rsid w:val="007515FD"/>
    <w:rsid w:val="00754CED"/>
    <w:rsid w:val="007631AF"/>
    <w:rsid w:val="007728AA"/>
    <w:rsid w:val="00777545"/>
    <w:rsid w:val="0078543C"/>
    <w:rsid w:val="0078602D"/>
    <w:rsid w:val="00787B97"/>
    <w:rsid w:val="00797BB7"/>
    <w:rsid w:val="00797D7A"/>
    <w:rsid w:val="007A048B"/>
    <w:rsid w:val="007A2436"/>
    <w:rsid w:val="007A771A"/>
    <w:rsid w:val="007B1DE1"/>
    <w:rsid w:val="007B2468"/>
    <w:rsid w:val="007B318A"/>
    <w:rsid w:val="007B5C3F"/>
    <w:rsid w:val="007C03B2"/>
    <w:rsid w:val="007C38B7"/>
    <w:rsid w:val="007C4B56"/>
    <w:rsid w:val="007C4E78"/>
    <w:rsid w:val="007C5313"/>
    <w:rsid w:val="007C6F0D"/>
    <w:rsid w:val="007C7B26"/>
    <w:rsid w:val="007D22D0"/>
    <w:rsid w:val="007D6780"/>
    <w:rsid w:val="007E1A9C"/>
    <w:rsid w:val="007E42B1"/>
    <w:rsid w:val="007E447D"/>
    <w:rsid w:val="007E5C2D"/>
    <w:rsid w:val="007E7F66"/>
    <w:rsid w:val="007F2288"/>
    <w:rsid w:val="00801905"/>
    <w:rsid w:val="00803509"/>
    <w:rsid w:val="00804EAB"/>
    <w:rsid w:val="00814860"/>
    <w:rsid w:val="00815158"/>
    <w:rsid w:val="00832708"/>
    <w:rsid w:val="00834063"/>
    <w:rsid w:val="008365F1"/>
    <w:rsid w:val="00836F0D"/>
    <w:rsid w:val="00842799"/>
    <w:rsid w:val="0084593F"/>
    <w:rsid w:val="00846013"/>
    <w:rsid w:val="00851A97"/>
    <w:rsid w:val="008522F5"/>
    <w:rsid w:val="00854330"/>
    <w:rsid w:val="00854588"/>
    <w:rsid w:val="008646C9"/>
    <w:rsid w:val="00865C95"/>
    <w:rsid w:val="00873FF2"/>
    <w:rsid w:val="0087469C"/>
    <w:rsid w:val="008762E4"/>
    <w:rsid w:val="0088041A"/>
    <w:rsid w:val="00881030"/>
    <w:rsid w:val="008848B5"/>
    <w:rsid w:val="0088577A"/>
    <w:rsid w:val="00886F86"/>
    <w:rsid w:val="0089074C"/>
    <w:rsid w:val="00895A9E"/>
    <w:rsid w:val="008961BD"/>
    <w:rsid w:val="008A7467"/>
    <w:rsid w:val="008B1941"/>
    <w:rsid w:val="008B4AC0"/>
    <w:rsid w:val="008B59CE"/>
    <w:rsid w:val="008B5CE5"/>
    <w:rsid w:val="008C56BB"/>
    <w:rsid w:val="008D4ACF"/>
    <w:rsid w:val="008D716C"/>
    <w:rsid w:val="008E2513"/>
    <w:rsid w:val="008E674E"/>
    <w:rsid w:val="008F4014"/>
    <w:rsid w:val="008F5D95"/>
    <w:rsid w:val="008F60C2"/>
    <w:rsid w:val="008F776E"/>
    <w:rsid w:val="009003BD"/>
    <w:rsid w:val="00901B60"/>
    <w:rsid w:val="009042BA"/>
    <w:rsid w:val="0090459C"/>
    <w:rsid w:val="009073E7"/>
    <w:rsid w:val="00910F97"/>
    <w:rsid w:val="0091148E"/>
    <w:rsid w:val="00912888"/>
    <w:rsid w:val="0091391E"/>
    <w:rsid w:val="009239AE"/>
    <w:rsid w:val="00935157"/>
    <w:rsid w:val="009400EC"/>
    <w:rsid w:val="00941C49"/>
    <w:rsid w:val="0094362A"/>
    <w:rsid w:val="00943F77"/>
    <w:rsid w:val="009573C0"/>
    <w:rsid w:val="00960398"/>
    <w:rsid w:val="00961694"/>
    <w:rsid w:val="009649B1"/>
    <w:rsid w:val="0096638A"/>
    <w:rsid w:val="0097111B"/>
    <w:rsid w:val="00971443"/>
    <w:rsid w:val="00971931"/>
    <w:rsid w:val="00973E5C"/>
    <w:rsid w:val="00975304"/>
    <w:rsid w:val="00982A25"/>
    <w:rsid w:val="009935D2"/>
    <w:rsid w:val="00996D43"/>
    <w:rsid w:val="00997D63"/>
    <w:rsid w:val="009A285A"/>
    <w:rsid w:val="009A2FEC"/>
    <w:rsid w:val="009A4C05"/>
    <w:rsid w:val="009A76CE"/>
    <w:rsid w:val="009B2963"/>
    <w:rsid w:val="009B36A9"/>
    <w:rsid w:val="009C3E77"/>
    <w:rsid w:val="009C638E"/>
    <w:rsid w:val="009C7E52"/>
    <w:rsid w:val="009D3004"/>
    <w:rsid w:val="009E2CA1"/>
    <w:rsid w:val="009E3ACA"/>
    <w:rsid w:val="009F11CD"/>
    <w:rsid w:val="009F4EF5"/>
    <w:rsid w:val="00A00E67"/>
    <w:rsid w:val="00A02B3F"/>
    <w:rsid w:val="00A05498"/>
    <w:rsid w:val="00A06CAC"/>
    <w:rsid w:val="00A13DD8"/>
    <w:rsid w:val="00A14224"/>
    <w:rsid w:val="00A168E6"/>
    <w:rsid w:val="00A224B5"/>
    <w:rsid w:val="00A257FD"/>
    <w:rsid w:val="00A26115"/>
    <w:rsid w:val="00A34513"/>
    <w:rsid w:val="00A37136"/>
    <w:rsid w:val="00A37FAF"/>
    <w:rsid w:val="00A43A03"/>
    <w:rsid w:val="00A46133"/>
    <w:rsid w:val="00A50F1E"/>
    <w:rsid w:val="00A51698"/>
    <w:rsid w:val="00A51842"/>
    <w:rsid w:val="00A5727A"/>
    <w:rsid w:val="00A57374"/>
    <w:rsid w:val="00A63C20"/>
    <w:rsid w:val="00A659EB"/>
    <w:rsid w:val="00A70F73"/>
    <w:rsid w:val="00A71A3D"/>
    <w:rsid w:val="00A729DC"/>
    <w:rsid w:val="00A73633"/>
    <w:rsid w:val="00A75614"/>
    <w:rsid w:val="00A80203"/>
    <w:rsid w:val="00A90A17"/>
    <w:rsid w:val="00A91A84"/>
    <w:rsid w:val="00A9257F"/>
    <w:rsid w:val="00A96D7E"/>
    <w:rsid w:val="00A97AF6"/>
    <w:rsid w:val="00AA0279"/>
    <w:rsid w:val="00AA0F89"/>
    <w:rsid w:val="00AA21BC"/>
    <w:rsid w:val="00AA372C"/>
    <w:rsid w:val="00AA4DCE"/>
    <w:rsid w:val="00AA701E"/>
    <w:rsid w:val="00AB08D0"/>
    <w:rsid w:val="00AB3CDE"/>
    <w:rsid w:val="00AB6FD2"/>
    <w:rsid w:val="00AC0B7D"/>
    <w:rsid w:val="00AC21DA"/>
    <w:rsid w:val="00AC5D1B"/>
    <w:rsid w:val="00AC5E44"/>
    <w:rsid w:val="00AC5E7E"/>
    <w:rsid w:val="00AC61DB"/>
    <w:rsid w:val="00AC6AD9"/>
    <w:rsid w:val="00AD1B05"/>
    <w:rsid w:val="00AD3A93"/>
    <w:rsid w:val="00AD57F5"/>
    <w:rsid w:val="00AD5FEF"/>
    <w:rsid w:val="00AD69F2"/>
    <w:rsid w:val="00AD6CC3"/>
    <w:rsid w:val="00AE017D"/>
    <w:rsid w:val="00AE0265"/>
    <w:rsid w:val="00AE2C6D"/>
    <w:rsid w:val="00AE3E62"/>
    <w:rsid w:val="00AE7D93"/>
    <w:rsid w:val="00AF049A"/>
    <w:rsid w:val="00B0068B"/>
    <w:rsid w:val="00B009C3"/>
    <w:rsid w:val="00B02578"/>
    <w:rsid w:val="00B04D8C"/>
    <w:rsid w:val="00B062FB"/>
    <w:rsid w:val="00B146C2"/>
    <w:rsid w:val="00B20B42"/>
    <w:rsid w:val="00B25A46"/>
    <w:rsid w:val="00B270E3"/>
    <w:rsid w:val="00B27D7D"/>
    <w:rsid w:val="00B30FE9"/>
    <w:rsid w:val="00B31DB5"/>
    <w:rsid w:val="00B31DC5"/>
    <w:rsid w:val="00B417F4"/>
    <w:rsid w:val="00B42860"/>
    <w:rsid w:val="00B44103"/>
    <w:rsid w:val="00B443A4"/>
    <w:rsid w:val="00B44803"/>
    <w:rsid w:val="00B51BD0"/>
    <w:rsid w:val="00B53E54"/>
    <w:rsid w:val="00B60E56"/>
    <w:rsid w:val="00B65552"/>
    <w:rsid w:val="00B67E6B"/>
    <w:rsid w:val="00B70929"/>
    <w:rsid w:val="00B7494F"/>
    <w:rsid w:val="00B7579D"/>
    <w:rsid w:val="00B76EDF"/>
    <w:rsid w:val="00B77B54"/>
    <w:rsid w:val="00B97705"/>
    <w:rsid w:val="00BA0047"/>
    <w:rsid w:val="00BA32AE"/>
    <w:rsid w:val="00BA3695"/>
    <w:rsid w:val="00BA3955"/>
    <w:rsid w:val="00BB04AC"/>
    <w:rsid w:val="00BB15D2"/>
    <w:rsid w:val="00BB409B"/>
    <w:rsid w:val="00BC00B2"/>
    <w:rsid w:val="00BC57BF"/>
    <w:rsid w:val="00BC758F"/>
    <w:rsid w:val="00BC75C5"/>
    <w:rsid w:val="00BC7693"/>
    <w:rsid w:val="00BD0477"/>
    <w:rsid w:val="00BD352C"/>
    <w:rsid w:val="00BD3FF6"/>
    <w:rsid w:val="00BD412A"/>
    <w:rsid w:val="00BE5612"/>
    <w:rsid w:val="00BE5F80"/>
    <w:rsid w:val="00BE6222"/>
    <w:rsid w:val="00BE7EA2"/>
    <w:rsid w:val="00BF50B7"/>
    <w:rsid w:val="00BF5E96"/>
    <w:rsid w:val="00BF6606"/>
    <w:rsid w:val="00C0136F"/>
    <w:rsid w:val="00C05F99"/>
    <w:rsid w:val="00C0732C"/>
    <w:rsid w:val="00C14BBC"/>
    <w:rsid w:val="00C151E9"/>
    <w:rsid w:val="00C17187"/>
    <w:rsid w:val="00C2438F"/>
    <w:rsid w:val="00C24546"/>
    <w:rsid w:val="00C26D17"/>
    <w:rsid w:val="00C3249D"/>
    <w:rsid w:val="00C32679"/>
    <w:rsid w:val="00C343F0"/>
    <w:rsid w:val="00C44082"/>
    <w:rsid w:val="00C449BF"/>
    <w:rsid w:val="00C47D3E"/>
    <w:rsid w:val="00C52AD7"/>
    <w:rsid w:val="00C625A3"/>
    <w:rsid w:val="00C73573"/>
    <w:rsid w:val="00C73F77"/>
    <w:rsid w:val="00C747AC"/>
    <w:rsid w:val="00C8087C"/>
    <w:rsid w:val="00C815B1"/>
    <w:rsid w:val="00C865C9"/>
    <w:rsid w:val="00C90169"/>
    <w:rsid w:val="00C95055"/>
    <w:rsid w:val="00C96321"/>
    <w:rsid w:val="00C97B53"/>
    <w:rsid w:val="00C97BE7"/>
    <w:rsid w:val="00C97FFA"/>
    <w:rsid w:val="00CA7962"/>
    <w:rsid w:val="00CB18E6"/>
    <w:rsid w:val="00CB42C9"/>
    <w:rsid w:val="00CC2512"/>
    <w:rsid w:val="00CC53C8"/>
    <w:rsid w:val="00CC6882"/>
    <w:rsid w:val="00CD0C15"/>
    <w:rsid w:val="00CD4FBC"/>
    <w:rsid w:val="00CE0474"/>
    <w:rsid w:val="00CE0C02"/>
    <w:rsid w:val="00CE4059"/>
    <w:rsid w:val="00CE5D07"/>
    <w:rsid w:val="00CE7116"/>
    <w:rsid w:val="00CE7EAD"/>
    <w:rsid w:val="00CF1C26"/>
    <w:rsid w:val="00CF3442"/>
    <w:rsid w:val="00CF63EE"/>
    <w:rsid w:val="00CF67CB"/>
    <w:rsid w:val="00D02701"/>
    <w:rsid w:val="00D039B3"/>
    <w:rsid w:val="00D03ED2"/>
    <w:rsid w:val="00D04BE4"/>
    <w:rsid w:val="00D1004C"/>
    <w:rsid w:val="00D10464"/>
    <w:rsid w:val="00D232C9"/>
    <w:rsid w:val="00D25398"/>
    <w:rsid w:val="00D26579"/>
    <w:rsid w:val="00D26DA0"/>
    <w:rsid w:val="00D31B6C"/>
    <w:rsid w:val="00D351CF"/>
    <w:rsid w:val="00D35303"/>
    <w:rsid w:val="00D40A1C"/>
    <w:rsid w:val="00D41B0A"/>
    <w:rsid w:val="00D4337E"/>
    <w:rsid w:val="00D44859"/>
    <w:rsid w:val="00D45CF1"/>
    <w:rsid w:val="00D549C8"/>
    <w:rsid w:val="00D57181"/>
    <w:rsid w:val="00D62465"/>
    <w:rsid w:val="00D62E92"/>
    <w:rsid w:val="00D655E0"/>
    <w:rsid w:val="00D65B1A"/>
    <w:rsid w:val="00D67795"/>
    <w:rsid w:val="00D679A1"/>
    <w:rsid w:val="00D71610"/>
    <w:rsid w:val="00D7333A"/>
    <w:rsid w:val="00D77AAD"/>
    <w:rsid w:val="00D9045B"/>
    <w:rsid w:val="00D942C8"/>
    <w:rsid w:val="00D950F8"/>
    <w:rsid w:val="00D9604D"/>
    <w:rsid w:val="00D97BEF"/>
    <w:rsid w:val="00DA216C"/>
    <w:rsid w:val="00DA38DD"/>
    <w:rsid w:val="00DA71F6"/>
    <w:rsid w:val="00DB00D7"/>
    <w:rsid w:val="00DB0C00"/>
    <w:rsid w:val="00DB6799"/>
    <w:rsid w:val="00DB78A5"/>
    <w:rsid w:val="00DC3C5C"/>
    <w:rsid w:val="00DC67EE"/>
    <w:rsid w:val="00DD3C6D"/>
    <w:rsid w:val="00DD40C1"/>
    <w:rsid w:val="00DD46A1"/>
    <w:rsid w:val="00DD48CF"/>
    <w:rsid w:val="00DD5AC0"/>
    <w:rsid w:val="00DD5E34"/>
    <w:rsid w:val="00DD7985"/>
    <w:rsid w:val="00DE11EC"/>
    <w:rsid w:val="00DE1C85"/>
    <w:rsid w:val="00DE2DE7"/>
    <w:rsid w:val="00DE381E"/>
    <w:rsid w:val="00DE3D53"/>
    <w:rsid w:val="00DE6581"/>
    <w:rsid w:val="00DE672D"/>
    <w:rsid w:val="00DE6CC7"/>
    <w:rsid w:val="00DF0C48"/>
    <w:rsid w:val="00DF0DBF"/>
    <w:rsid w:val="00DF1F92"/>
    <w:rsid w:val="00DF20C6"/>
    <w:rsid w:val="00DF4C52"/>
    <w:rsid w:val="00E12BA1"/>
    <w:rsid w:val="00E12ED9"/>
    <w:rsid w:val="00E137DD"/>
    <w:rsid w:val="00E13E3D"/>
    <w:rsid w:val="00E20377"/>
    <w:rsid w:val="00E22ADE"/>
    <w:rsid w:val="00E22EB9"/>
    <w:rsid w:val="00E230D3"/>
    <w:rsid w:val="00E33D59"/>
    <w:rsid w:val="00E375B8"/>
    <w:rsid w:val="00E40E66"/>
    <w:rsid w:val="00E41A07"/>
    <w:rsid w:val="00E41BC3"/>
    <w:rsid w:val="00E4206B"/>
    <w:rsid w:val="00E4219F"/>
    <w:rsid w:val="00E436DA"/>
    <w:rsid w:val="00E47C5E"/>
    <w:rsid w:val="00E52281"/>
    <w:rsid w:val="00E52E07"/>
    <w:rsid w:val="00E53E67"/>
    <w:rsid w:val="00E6402F"/>
    <w:rsid w:val="00E64C0B"/>
    <w:rsid w:val="00E667A9"/>
    <w:rsid w:val="00E66D69"/>
    <w:rsid w:val="00E7423E"/>
    <w:rsid w:val="00E74402"/>
    <w:rsid w:val="00E74619"/>
    <w:rsid w:val="00E746C5"/>
    <w:rsid w:val="00E77895"/>
    <w:rsid w:val="00E80894"/>
    <w:rsid w:val="00E8215E"/>
    <w:rsid w:val="00E86915"/>
    <w:rsid w:val="00E87A51"/>
    <w:rsid w:val="00E90304"/>
    <w:rsid w:val="00E91A1F"/>
    <w:rsid w:val="00E96568"/>
    <w:rsid w:val="00EA55B5"/>
    <w:rsid w:val="00EA606F"/>
    <w:rsid w:val="00EB13BD"/>
    <w:rsid w:val="00EB1B59"/>
    <w:rsid w:val="00EB263F"/>
    <w:rsid w:val="00EB3513"/>
    <w:rsid w:val="00EB67DB"/>
    <w:rsid w:val="00EC1537"/>
    <w:rsid w:val="00EC2734"/>
    <w:rsid w:val="00ED508D"/>
    <w:rsid w:val="00EE2CE2"/>
    <w:rsid w:val="00EE31D0"/>
    <w:rsid w:val="00EE6102"/>
    <w:rsid w:val="00EF03B0"/>
    <w:rsid w:val="00EF1EDE"/>
    <w:rsid w:val="00EF417F"/>
    <w:rsid w:val="00EF543F"/>
    <w:rsid w:val="00EF5657"/>
    <w:rsid w:val="00F00150"/>
    <w:rsid w:val="00F045FD"/>
    <w:rsid w:val="00F07B75"/>
    <w:rsid w:val="00F1601D"/>
    <w:rsid w:val="00F2019C"/>
    <w:rsid w:val="00F24D9D"/>
    <w:rsid w:val="00F25616"/>
    <w:rsid w:val="00F25EF0"/>
    <w:rsid w:val="00F3106B"/>
    <w:rsid w:val="00F3280F"/>
    <w:rsid w:val="00F44124"/>
    <w:rsid w:val="00F56F74"/>
    <w:rsid w:val="00F6462E"/>
    <w:rsid w:val="00F65DF8"/>
    <w:rsid w:val="00F67643"/>
    <w:rsid w:val="00F67897"/>
    <w:rsid w:val="00F76405"/>
    <w:rsid w:val="00F83556"/>
    <w:rsid w:val="00F90DC7"/>
    <w:rsid w:val="00F925F7"/>
    <w:rsid w:val="00FA0D87"/>
    <w:rsid w:val="00FA1712"/>
    <w:rsid w:val="00FA1F23"/>
    <w:rsid w:val="00FB40A1"/>
    <w:rsid w:val="00FB68E1"/>
    <w:rsid w:val="00FB7A0B"/>
    <w:rsid w:val="00FC4B93"/>
    <w:rsid w:val="00FC5C29"/>
    <w:rsid w:val="00FC63B6"/>
    <w:rsid w:val="00FC6B83"/>
    <w:rsid w:val="00FC7144"/>
    <w:rsid w:val="00FC7F6E"/>
    <w:rsid w:val="00FD60E1"/>
    <w:rsid w:val="00FE020E"/>
    <w:rsid w:val="00FE0362"/>
    <w:rsid w:val="00FE0384"/>
    <w:rsid w:val="00FE070A"/>
    <w:rsid w:val="00FE09EE"/>
    <w:rsid w:val="00FE624A"/>
    <w:rsid w:val="00FE709E"/>
    <w:rsid w:val="00FF1C8B"/>
    <w:rsid w:val="00FF767F"/>
    <w:rsid w:val="00FF7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41E07"/>
  <w15:chartTrackingRefBased/>
  <w15:docId w15:val="{5D770BA6-FEA9-47B1-B266-DAAB9E39F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1B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0E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15171"/>
  </w:style>
  <w:style w:type="character" w:styleId="CommentReference">
    <w:name w:val="annotation reference"/>
    <w:basedOn w:val="DefaultParagraphFont"/>
    <w:uiPriority w:val="99"/>
    <w:semiHidden/>
    <w:unhideWhenUsed/>
    <w:rsid w:val="004238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38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38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38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38E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80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9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1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2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8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9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4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276A609-2F0B-F148-8CB3-01AB2758D6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37</Words>
  <Characters>363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Bingya</dc:creator>
  <cp:keywords/>
  <dc:description/>
  <cp:lastModifiedBy>MaBingya</cp:lastModifiedBy>
  <cp:revision>19</cp:revision>
  <dcterms:created xsi:type="dcterms:W3CDTF">2022-10-03T02:09:00Z</dcterms:created>
  <dcterms:modified xsi:type="dcterms:W3CDTF">2022-12-27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c7c1561b23d9a65b885ec308bb3435676ec9ee6ba74d5378613ceff9c9f811</vt:lpwstr>
  </property>
</Properties>
</file>